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59D3" w:rsidRDefault="00132149" w:rsidP="00132149">
      <w:pPr>
        <w:spacing w:after="0" w:line="240" w:lineRule="auto"/>
        <w:ind w:hanging="425"/>
        <w:rPr>
          <w:b/>
          <w:bCs/>
          <w:sz w:val="24"/>
          <w:szCs w:val="24"/>
          <w:lang w:val="en-US"/>
        </w:rPr>
      </w:pPr>
      <w:r w:rsidRPr="00132149">
        <w:rPr>
          <w:b/>
          <w:bCs/>
          <w:sz w:val="24"/>
          <w:szCs w:val="24"/>
          <w:lang w:val="en-US"/>
        </w:rPr>
        <w:t>Supplementary Material S2</w:t>
      </w:r>
      <w:bookmarkStart w:id="0" w:name="_GoBack"/>
      <w:bookmarkEnd w:id="0"/>
    </w:p>
    <w:p w:rsidR="00132149" w:rsidRPr="00132149" w:rsidRDefault="00132149" w:rsidP="00132149">
      <w:pPr>
        <w:spacing w:after="0" w:line="240" w:lineRule="auto"/>
        <w:ind w:hanging="425"/>
        <w:rPr>
          <w:b/>
          <w:bCs/>
          <w:sz w:val="6"/>
          <w:szCs w:val="6"/>
          <w:lang w:val="en-US"/>
        </w:rPr>
      </w:pPr>
    </w:p>
    <w:p w:rsidR="00132149" w:rsidRDefault="00132149" w:rsidP="00132149">
      <w:pPr>
        <w:spacing w:after="0" w:line="240" w:lineRule="auto"/>
        <w:ind w:hanging="425"/>
      </w:pPr>
      <w:r>
        <w:rPr>
          <w:b/>
          <w:bCs/>
        </w:rPr>
        <w:t>Table S</w:t>
      </w:r>
      <w:r w:rsidR="004F7320">
        <w:rPr>
          <w:b/>
          <w:bCs/>
        </w:rPr>
        <w:t>1</w:t>
      </w:r>
      <w:r>
        <w:rPr>
          <w:b/>
          <w:bCs/>
        </w:rPr>
        <w:t xml:space="preserve">: </w:t>
      </w:r>
      <w:r w:rsidR="00BA300E" w:rsidRPr="00BA300E">
        <w:t xml:space="preserve">Results of </w:t>
      </w:r>
      <w:r w:rsidR="00BA300E">
        <w:t xml:space="preserve">included </w:t>
      </w:r>
      <w:r w:rsidR="00BA300E" w:rsidRPr="00BA300E">
        <w:t>entomological studies</w:t>
      </w:r>
    </w:p>
    <w:tbl>
      <w:tblPr>
        <w:tblStyle w:val="ListTable2-Accent3"/>
        <w:tblW w:w="15168" w:type="dxa"/>
        <w:tblInd w:w="-426" w:type="dxa"/>
        <w:tblCellMar>
          <w:left w:w="28" w:type="dxa"/>
          <w:right w:w="28" w:type="dxa"/>
        </w:tblCellMar>
        <w:tblLook w:val="04A0" w:firstRow="1" w:lastRow="0" w:firstColumn="1" w:lastColumn="0" w:noHBand="0" w:noVBand="1"/>
      </w:tblPr>
      <w:tblGrid>
        <w:gridCol w:w="1135"/>
        <w:gridCol w:w="1276"/>
        <w:gridCol w:w="1934"/>
        <w:gridCol w:w="1286"/>
        <w:gridCol w:w="1597"/>
        <w:gridCol w:w="1416"/>
        <w:gridCol w:w="5249"/>
        <w:gridCol w:w="1275"/>
      </w:tblGrid>
      <w:tr w:rsidR="00132149" w:rsidRPr="00A12F9A" w:rsidTr="008553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C9C9C9" w:themeColor="accent3" w:themeTint="99"/>
              <w:bottom w:val="nil"/>
            </w:tcBorders>
          </w:tcPr>
          <w:p w:rsidR="00132149" w:rsidRPr="00A12F9A" w:rsidRDefault="00132149" w:rsidP="00855303">
            <w:pPr>
              <w:spacing w:line="240" w:lineRule="auto"/>
              <w:rPr>
                <w:rFonts w:cstheme="minorHAnsi"/>
                <w:sz w:val="20"/>
                <w:szCs w:val="20"/>
                <w:lang w:val="en-US"/>
              </w:rPr>
            </w:pPr>
            <w:r>
              <w:rPr>
                <w:rFonts w:cstheme="minorHAnsi"/>
                <w:sz w:val="20"/>
                <w:szCs w:val="20"/>
                <w:lang w:val="en-US"/>
              </w:rPr>
              <w:t>Authors</w:t>
            </w:r>
          </w:p>
        </w:tc>
        <w:tc>
          <w:tcPr>
            <w:tcW w:w="1276" w:type="dxa"/>
            <w:tcBorders>
              <w:top w:val="single" w:sz="4" w:space="0" w:color="C9C9C9" w:themeColor="accent3" w:themeTint="99"/>
              <w:bottom w:val="nil"/>
            </w:tcBorders>
          </w:tcPr>
          <w:p w:rsidR="00132149" w:rsidRDefault="00132149" w:rsidP="00855303">
            <w:pPr>
              <w:spacing w:line="240"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Study Period</w:t>
            </w:r>
          </w:p>
        </w:tc>
        <w:tc>
          <w:tcPr>
            <w:tcW w:w="1934" w:type="dxa"/>
            <w:tcBorders>
              <w:top w:val="single" w:sz="4" w:space="0" w:color="C9C9C9" w:themeColor="accent3" w:themeTint="99"/>
              <w:bottom w:val="nil"/>
            </w:tcBorders>
          </w:tcPr>
          <w:p w:rsidR="00132149" w:rsidRPr="00A12F9A" w:rsidRDefault="00132149" w:rsidP="00855303">
            <w:pPr>
              <w:spacing w:line="240"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 xml:space="preserve">Location </w:t>
            </w:r>
          </w:p>
        </w:tc>
        <w:tc>
          <w:tcPr>
            <w:tcW w:w="1286" w:type="dxa"/>
            <w:tcBorders>
              <w:top w:val="single" w:sz="4" w:space="0" w:color="C9C9C9" w:themeColor="accent3" w:themeTint="99"/>
              <w:bottom w:val="nil"/>
            </w:tcBorders>
          </w:tcPr>
          <w:p w:rsidR="00132149" w:rsidRPr="00A12F9A" w:rsidRDefault="00132149" w:rsidP="00855303">
            <w:pPr>
              <w:spacing w:line="240"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Measured Outcome</w:t>
            </w:r>
          </w:p>
        </w:tc>
        <w:tc>
          <w:tcPr>
            <w:tcW w:w="1597" w:type="dxa"/>
            <w:tcBorders>
              <w:top w:val="single" w:sz="4" w:space="0" w:color="C9C9C9" w:themeColor="accent3" w:themeTint="99"/>
              <w:bottom w:val="nil"/>
            </w:tcBorders>
          </w:tcPr>
          <w:p w:rsidR="00132149" w:rsidRPr="00A12F9A" w:rsidRDefault="00132149" w:rsidP="00855303">
            <w:pPr>
              <w:spacing w:line="240"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Study population (number and age)</w:t>
            </w:r>
          </w:p>
        </w:tc>
        <w:tc>
          <w:tcPr>
            <w:tcW w:w="1416" w:type="dxa"/>
            <w:tcBorders>
              <w:top w:val="single" w:sz="4" w:space="0" w:color="C9C9C9" w:themeColor="accent3" w:themeTint="99"/>
              <w:bottom w:val="nil"/>
            </w:tcBorders>
          </w:tcPr>
          <w:p w:rsidR="00132149" w:rsidRPr="00A12F9A" w:rsidRDefault="00132149" w:rsidP="00855303">
            <w:pPr>
              <w:spacing w:line="240"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Research design</w:t>
            </w:r>
          </w:p>
        </w:tc>
        <w:tc>
          <w:tcPr>
            <w:tcW w:w="5249" w:type="dxa"/>
            <w:tcBorders>
              <w:top w:val="single" w:sz="4" w:space="0" w:color="C9C9C9" w:themeColor="accent3" w:themeTint="99"/>
              <w:bottom w:val="nil"/>
            </w:tcBorders>
          </w:tcPr>
          <w:p w:rsidR="00132149" w:rsidRDefault="00132149" w:rsidP="00855303">
            <w:pPr>
              <w:spacing w:line="240"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 xml:space="preserve">Key findings </w:t>
            </w:r>
          </w:p>
        </w:tc>
        <w:tc>
          <w:tcPr>
            <w:tcW w:w="1275" w:type="dxa"/>
            <w:tcBorders>
              <w:top w:val="single" w:sz="4" w:space="0" w:color="C9C9C9" w:themeColor="accent3" w:themeTint="99"/>
              <w:bottom w:val="nil"/>
            </w:tcBorders>
          </w:tcPr>
          <w:p w:rsidR="00132149" w:rsidRPr="00A12F9A" w:rsidRDefault="00132149" w:rsidP="00855303">
            <w:pPr>
              <w:spacing w:line="240"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 xml:space="preserve">Risk Indicator </w:t>
            </w:r>
          </w:p>
        </w:tc>
      </w:tr>
      <w:tr w:rsidR="00132149" w:rsidRPr="00A12F9A" w:rsidTr="008553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Borders>
              <w:top w:val="nil"/>
              <w:bottom w:val="nil"/>
            </w:tcBorders>
          </w:tcPr>
          <w:p w:rsidR="00132149" w:rsidRPr="00A12F9A" w:rsidRDefault="00132149" w:rsidP="00855303">
            <w:pPr>
              <w:spacing w:line="240" w:lineRule="auto"/>
              <w:rPr>
                <w:rFonts w:cstheme="minorHAnsi"/>
                <w:b w:val="0"/>
                <w:sz w:val="20"/>
                <w:szCs w:val="20"/>
                <w:lang w:val="en-US"/>
              </w:rPr>
            </w:pPr>
            <w:r w:rsidRPr="00A12F9A">
              <w:rPr>
                <w:rFonts w:cstheme="minorHAnsi"/>
                <w:sz w:val="20"/>
                <w:szCs w:val="20"/>
                <w:lang w:val="en-US"/>
              </w:rPr>
              <w:fldChar w:fldCharType="begin"/>
            </w:r>
            <w:r>
              <w:rPr>
                <w:rFonts w:cstheme="minorHAnsi"/>
                <w:b w:val="0"/>
                <w:sz w:val="20"/>
                <w:szCs w:val="20"/>
                <w:lang w:val="en-US"/>
              </w:rPr>
              <w:instrText xml:space="preserve"> ADDIN ZOTERO_ITEM CSL_CITATION {"citationID":"EVWJ4CYP","properties":{"formattedCitation":"(Gethmann et al., 2020)","plainCitation":"(Gethmann et al., 2020)","noteIndex":0},"citationItems":[{"id":1157,"uris":["http://zotero.org/users/16216787/items/XZFBPMJ7"],"itemData":{"id":1157,"type":"article-journal","abstract":"Tick-borne diseases are a public health issue. To predict vector tick abundance and activity, it is necessary to understand the driving factors for these variables. In this study, the activity of Ixodes ricinus was investigated in forest and meadow habitats in Germany with a focus on abiotic factors. Ixodes ricinus adults, nymphs and larvae were caught by flagging over a period of 2 years. Microclimatic and weather conditions were recorded at the collection sites. Statistical models were applied to describe correlations between abiotic factors and tick activity in univariable and multivariable analyses. Tick activity was observed in a broad range of air temperature between 3 and 28 degreeC, and air humidity varied between 35 and 95%. In general, tick activity of nymphs and larvae was higher in forest habitats than that in meadows. With the exception of a single specimen of Dermacentor reticulatus, all ticks were Ixodes ricinus, most of them nymphs (63.2% in 2009 and 75.2% in 2010). For the latter, a negative binomial mixed-effects model fitted best to the observed parameters. The modelling results showed an activity optimum between 20 and 23 degreeC for air temperature and between 13 and 15 degreeC for ground temperature. In univariable analyses, the collection site, month, season, ground and air temperature were significant factors for the number of ticks caught and for all life stages. In the multivariable analysis, temperature, season and habitat turned out to be key drivers. Ixodes ricinus positive for RNA of tick-borne encephalitis virus was only found at a single sampling site. The results of this study can be used in risk assessments and to parameterise predictive models.","archive":"Ovid MEDLINE(R) &lt;2020&gt;","call-number":"******","container-title":"Parasitology research","DOI":"10.1007/s00436-020-06666-8","ISSN":"1432-1955","issue":"5","journalAbbreviation":"Parasitol Res","note":"publisher-place: Germany\nGethmann, Jorn. Friedrich-Loeffler-Institut, Institute of Epidemiology, Sudufer 10, D-17493, Greifswald-Insel Riems, Germany.\nHoffmann, Bernd. Friedrich-Loeffler-Institut, Institute of Diagnostic Virology, Sudufer 10, D-17493, Greifswald-Insel Riems, Germany.\nKasbohm, Elisa. Friedrich-Loeffler-Institut, Institute of Epidemiology, Sudufer 10, D-17493, Greifswald-Insel Riems, Germany.\nKasbohm, Elisa. Institute of Mathematics and Computer Science, University of Greifswald, Walther-Rathenau-Str. 47, 17489, Greifswald, Germany.\nSuss, Jochen. Friedrich-Loeffler-Institut, Institute of Bacterial Infections and Zoonoses, Naumburger Str. 96a, D-07743, Jena, Germany.\nSuss, Jochen. Brehm Memorial Center, Dorfstrase 22, 07646, Renthendorf, Germany.\nHabedank, Birgit. Umweltbundesamt (German Environment Agency), Health Pests and their Control, Corrensplatz 1, 14195, Berlin, Germany.\nConraths, Franz J. Friedrich-Loeffler-Institut, Institute of Epidemiology, Sudufer 10, D-17493, Greifswald-Insel Riems, Germany.\nBeer, Martin. Friedrich-Loeffler-Institut, Institute of Diagnostic Virology, Sudufer 10, D-17493, Greifswald-Insel Riems, Germany.\nKlaus, Christine. Friedrich-Loeffler-Institut, Institute of Bacterial Infections and Zoonoses, Naumburger Str. 96a, D-07743, Jena, Germany. christine.klaus@fli.de.","page":"1455-1466","title":"Research paper on abiotic factors and their influence on Ixodes ricinus activity-observations over a two-year period at several tick collection sites in Germany.","volume":"119","author":[{"family":"Gethmann","given":"Jorn"},{"family":"Hoffmann","given":"Bernd"},{"family":"Kasbohm","given":"Elisa"},{"family":"Suss","given":"Jochen"},{"family":"Habedank","given":"Birgit"},{"family":"Conraths","given":"Franz J"},{"family":"Beer","given":"Martin"},{"family":"Klaus","given":"Christine"}],"issued":{"date-parts":[["2020"]]}}}],"schema":"https://github.com/citation-style-language/schema/raw/master/csl-citation.json"} </w:instrText>
            </w:r>
            <w:r w:rsidRPr="00A12F9A">
              <w:rPr>
                <w:rFonts w:cstheme="minorHAnsi"/>
                <w:sz w:val="20"/>
                <w:szCs w:val="20"/>
                <w:lang w:val="en-US"/>
              </w:rPr>
              <w:fldChar w:fldCharType="separate"/>
            </w:r>
            <w:r w:rsidRPr="00072EAA">
              <w:rPr>
                <w:rFonts w:ascii="Calibri" w:hAnsi="Calibri" w:cs="Calibri"/>
                <w:sz w:val="20"/>
                <w:lang w:val="en-US"/>
              </w:rPr>
              <w:t>Gethmann et al., 2020</w:t>
            </w:r>
            <w:r w:rsidRPr="00A12F9A">
              <w:rPr>
                <w:rFonts w:cstheme="minorHAnsi"/>
                <w:sz w:val="20"/>
                <w:szCs w:val="20"/>
                <w:lang w:val="en-US"/>
              </w:rPr>
              <w:fldChar w:fldCharType="end"/>
            </w:r>
          </w:p>
        </w:tc>
        <w:tc>
          <w:tcPr>
            <w:tcW w:w="1276" w:type="dxa"/>
            <w:tcBorders>
              <w:top w:val="nil"/>
              <w:bottom w:val="nil"/>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2009–</w:t>
            </w:r>
            <w:r w:rsidRPr="00A12F9A">
              <w:rPr>
                <w:rFonts w:cstheme="minorHAnsi"/>
                <w:sz w:val="20"/>
                <w:szCs w:val="20"/>
                <w:lang w:val="en-US"/>
              </w:rPr>
              <w:t>2010</w:t>
            </w:r>
          </w:p>
        </w:tc>
        <w:tc>
          <w:tcPr>
            <w:tcW w:w="1934" w:type="dxa"/>
            <w:tcBorders>
              <w:top w:val="nil"/>
              <w:bottom w:val="nil"/>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Baden-Wuerttemberg, Bavaria, Saarland, Mecklenburg-Western Pomerania, Lower Saxony, Thuringia and North Rhine-Westphalia</w:t>
            </w:r>
          </w:p>
        </w:tc>
        <w:tc>
          <w:tcPr>
            <w:tcW w:w="1286" w:type="dxa"/>
            <w:tcBorders>
              <w:top w:val="nil"/>
              <w:bottom w:val="nil"/>
            </w:tcBorders>
          </w:tcPr>
          <w:p w:rsidR="00132149"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Tick Population of</w:t>
            </w:r>
            <w:r w:rsidRPr="004519B9">
              <w:rPr>
                <w:rFonts w:cstheme="minorHAnsi"/>
                <w:i/>
                <w:iCs/>
                <w:sz w:val="20"/>
                <w:szCs w:val="20"/>
                <w:lang w:val="en-US"/>
              </w:rPr>
              <w:t xml:space="preserve"> </w:t>
            </w:r>
            <w:proofErr w:type="spellStart"/>
            <w:r w:rsidRPr="004519B9">
              <w:rPr>
                <w:rFonts w:cstheme="minorHAnsi"/>
                <w:i/>
                <w:iCs/>
                <w:sz w:val="20"/>
                <w:szCs w:val="20"/>
                <w:lang w:val="en-US"/>
              </w:rPr>
              <w:t>Ixodes</w:t>
            </w:r>
            <w:proofErr w:type="spellEnd"/>
            <w:r w:rsidRPr="004519B9">
              <w:rPr>
                <w:rFonts w:cstheme="minorHAnsi"/>
                <w:i/>
                <w:iCs/>
                <w:sz w:val="20"/>
                <w:szCs w:val="20"/>
                <w:lang w:val="en-US"/>
              </w:rPr>
              <w:t xml:space="preserve"> </w:t>
            </w:r>
            <w:proofErr w:type="spellStart"/>
            <w:r w:rsidRPr="004519B9">
              <w:rPr>
                <w:rFonts w:cstheme="minorHAnsi"/>
                <w:i/>
                <w:iCs/>
                <w:sz w:val="20"/>
                <w:szCs w:val="20"/>
                <w:lang w:val="en-US"/>
              </w:rPr>
              <w:t>ricinus</w:t>
            </w:r>
            <w:proofErr w:type="spellEnd"/>
          </w:p>
        </w:tc>
        <w:tc>
          <w:tcPr>
            <w:tcW w:w="1597" w:type="dxa"/>
            <w:tcBorders>
              <w:top w:val="nil"/>
              <w:bottom w:val="nil"/>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Ticks from 375 flagging</w:t>
            </w:r>
          </w:p>
        </w:tc>
        <w:tc>
          <w:tcPr>
            <w:tcW w:w="1416" w:type="dxa"/>
            <w:tcBorders>
              <w:top w:val="nil"/>
              <w:bottom w:val="nil"/>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 xml:space="preserve">Entomological study </w:t>
            </w:r>
          </w:p>
        </w:tc>
        <w:tc>
          <w:tcPr>
            <w:tcW w:w="5249" w:type="dxa"/>
            <w:tcBorders>
              <w:top w:val="nil"/>
              <w:bottom w:val="nil"/>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Higher tick</w:t>
            </w:r>
            <w:r w:rsidRPr="00A12F9A">
              <w:rPr>
                <w:rFonts w:cstheme="minorHAnsi"/>
                <w:sz w:val="20"/>
                <w:szCs w:val="20"/>
                <w:lang w:val="en-US"/>
              </w:rPr>
              <w:t xml:space="preserve"> abundance was associated with mild </w:t>
            </w:r>
            <w:r>
              <w:rPr>
                <w:rFonts w:cstheme="minorHAnsi"/>
                <w:sz w:val="20"/>
                <w:szCs w:val="20"/>
                <w:lang w:val="en-US"/>
              </w:rPr>
              <w:t>air (</w:t>
            </w:r>
            <w:r w:rsidRPr="00A12F9A">
              <w:rPr>
                <w:rFonts w:cstheme="minorHAnsi"/>
                <w:sz w:val="20"/>
                <w:szCs w:val="20"/>
                <w:lang w:val="en-US"/>
              </w:rPr>
              <w:t>19–23</w:t>
            </w:r>
            <w:r w:rsidRPr="00A12F9A">
              <w:rPr>
                <w:rFonts w:ascii="Arial" w:hAnsi="Arial" w:cs="Arial"/>
                <w:sz w:val="20"/>
                <w:szCs w:val="20"/>
                <w:lang w:val="en-US"/>
              </w:rPr>
              <w:t> </w:t>
            </w:r>
            <w:r w:rsidRPr="00A12F9A">
              <w:rPr>
                <w:rFonts w:cstheme="minorHAnsi"/>
                <w:sz w:val="20"/>
                <w:szCs w:val="20"/>
                <w:lang w:val="en-US"/>
              </w:rPr>
              <w:t>°C</w:t>
            </w:r>
            <w:r>
              <w:rPr>
                <w:rFonts w:cstheme="minorHAnsi"/>
                <w:sz w:val="20"/>
                <w:szCs w:val="20"/>
                <w:lang w:val="en-US"/>
              </w:rPr>
              <w:t xml:space="preserve">) and </w:t>
            </w:r>
            <w:r w:rsidRPr="00A12F9A">
              <w:rPr>
                <w:rFonts w:cstheme="minorHAnsi"/>
                <w:sz w:val="20"/>
                <w:szCs w:val="20"/>
                <w:lang w:val="en-US"/>
              </w:rPr>
              <w:t xml:space="preserve">ground </w:t>
            </w:r>
            <w:r>
              <w:rPr>
                <w:rFonts w:cstheme="minorHAnsi"/>
                <w:sz w:val="20"/>
                <w:szCs w:val="20"/>
                <w:lang w:val="en-US"/>
              </w:rPr>
              <w:t>(</w:t>
            </w:r>
            <w:r w:rsidRPr="00A12F9A">
              <w:rPr>
                <w:rFonts w:cstheme="minorHAnsi"/>
                <w:sz w:val="20"/>
                <w:szCs w:val="20"/>
                <w:lang w:val="en-US"/>
              </w:rPr>
              <w:t>13–15</w:t>
            </w:r>
            <w:r w:rsidRPr="00A12F9A">
              <w:rPr>
                <w:rFonts w:ascii="Arial" w:hAnsi="Arial" w:cs="Arial"/>
                <w:sz w:val="20"/>
                <w:szCs w:val="20"/>
                <w:lang w:val="en-US"/>
              </w:rPr>
              <w:t> </w:t>
            </w:r>
            <w:r w:rsidRPr="00A12F9A">
              <w:rPr>
                <w:rFonts w:cstheme="minorHAnsi"/>
                <w:sz w:val="20"/>
                <w:szCs w:val="20"/>
                <w:lang w:val="en-US"/>
              </w:rPr>
              <w:t>°C</w:t>
            </w:r>
            <w:r>
              <w:rPr>
                <w:rFonts w:cstheme="minorHAnsi"/>
                <w:sz w:val="20"/>
                <w:szCs w:val="20"/>
                <w:lang w:val="en-US"/>
              </w:rPr>
              <w:t xml:space="preserve">) </w:t>
            </w:r>
            <w:r w:rsidRPr="00A12F9A">
              <w:rPr>
                <w:rFonts w:cstheme="minorHAnsi"/>
                <w:sz w:val="20"/>
                <w:szCs w:val="20"/>
                <w:lang w:val="en-US"/>
              </w:rPr>
              <w:t xml:space="preserve">temperatures, high humidity (35–95%), and June. Forest habitats </w:t>
            </w:r>
            <w:r>
              <w:rPr>
                <w:rFonts w:cstheme="minorHAnsi"/>
                <w:sz w:val="20"/>
                <w:szCs w:val="20"/>
                <w:lang w:val="en-US"/>
              </w:rPr>
              <w:t>had</w:t>
            </w:r>
            <w:r w:rsidRPr="00A12F9A">
              <w:rPr>
                <w:rFonts w:cstheme="minorHAnsi"/>
                <w:sz w:val="20"/>
                <w:szCs w:val="20"/>
                <w:lang w:val="en-US"/>
              </w:rPr>
              <w:t xml:space="preserve"> significantly </w:t>
            </w:r>
            <w:r>
              <w:rPr>
                <w:rFonts w:cstheme="minorHAnsi"/>
                <w:sz w:val="20"/>
                <w:szCs w:val="20"/>
                <w:lang w:val="en-US"/>
              </w:rPr>
              <w:t xml:space="preserve">more ticks, </w:t>
            </w:r>
            <w:r w:rsidRPr="00A12F9A">
              <w:rPr>
                <w:rFonts w:cstheme="minorHAnsi"/>
                <w:sz w:val="20"/>
                <w:szCs w:val="20"/>
                <w:lang w:val="en-US"/>
              </w:rPr>
              <w:t>except adult males</w:t>
            </w:r>
            <w:r>
              <w:rPr>
                <w:rFonts w:cstheme="minorHAnsi"/>
                <w:sz w:val="20"/>
                <w:szCs w:val="20"/>
                <w:lang w:val="en-US"/>
              </w:rPr>
              <w:t>.</w:t>
            </w:r>
          </w:p>
        </w:tc>
        <w:tc>
          <w:tcPr>
            <w:tcW w:w="1275" w:type="dxa"/>
            <w:tcBorders>
              <w:top w:val="nil"/>
              <w:bottom w:val="nil"/>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 xml:space="preserve">Humidity, Season, Temperature, Vegetation </w:t>
            </w:r>
          </w:p>
        </w:tc>
      </w:tr>
      <w:tr w:rsidR="00132149" w:rsidRPr="00A12F9A" w:rsidTr="00855303">
        <w:tc>
          <w:tcPr>
            <w:cnfStyle w:val="001000000000" w:firstRow="0" w:lastRow="0" w:firstColumn="1" w:lastColumn="0" w:oddVBand="0" w:evenVBand="0" w:oddHBand="0" w:evenHBand="0" w:firstRowFirstColumn="0" w:firstRowLastColumn="0" w:lastRowFirstColumn="0" w:lastRowLastColumn="0"/>
            <w:tcW w:w="1135" w:type="dxa"/>
            <w:tcBorders>
              <w:top w:val="nil"/>
              <w:bottom w:val="nil"/>
            </w:tcBorders>
          </w:tcPr>
          <w:p w:rsidR="00132149" w:rsidRPr="00A12F9A" w:rsidRDefault="00132149" w:rsidP="00855303">
            <w:pPr>
              <w:spacing w:line="240" w:lineRule="auto"/>
              <w:rPr>
                <w:rFonts w:cstheme="minorHAnsi"/>
                <w:b w:val="0"/>
                <w:sz w:val="20"/>
                <w:szCs w:val="20"/>
                <w:lang w:val="en-US"/>
              </w:rPr>
            </w:pPr>
            <w:r w:rsidRPr="00A12F9A">
              <w:rPr>
                <w:rFonts w:cstheme="minorHAnsi"/>
                <w:sz w:val="20"/>
                <w:szCs w:val="20"/>
                <w:lang w:val="en-US"/>
              </w:rPr>
              <w:fldChar w:fldCharType="begin"/>
            </w:r>
            <w:r>
              <w:rPr>
                <w:rFonts w:cstheme="minorHAnsi"/>
                <w:b w:val="0"/>
                <w:sz w:val="20"/>
                <w:szCs w:val="20"/>
                <w:lang w:val="en-US"/>
              </w:rPr>
              <w:instrText xml:space="preserve"> ADDIN ZOTERO_ITEM CSL_CITATION {"citationID":"1gpMFiKo","properties":{"formattedCitation":"(Hauck et al., 2020)","plainCitation":"(Hauck et al., 2020)","noteIndex":0},"citationItems":[{"id":1145,"uris":["http://zotero.org/users/16216787/items/P4ZK8XNL"],"itemData":{"id":1145,"type":"article-journal","abstract":"Ticks may transmit a variety of human and animal pathogens. Prevalence of Borrelia spp., Rickettsia spp. and Anaplasma phagocytophilum in ticks has been monitored in the city of Hanover, Germany, since 2005. However, to determine the infection risk for humans and animals, not only pathogen prevalence, but also tick abundance and seasonality need to be taken into account. Therefore, the aim of this study was to investigate tick abundance at ten different collection sites in the city of Hanover, Germany. Collection of questing ticks was performed by the flagging method in the first and second half of each month during the tick season (April-October) in 2017 and 2018. At each 200 m2 collection site, one of four 50 m2 fields was sampled per visit on a rotational basis, resulting in 100 m2 sampled per month. In addition, data on weather conditions, near-ground temperature, relative humidity and vegetation composition were noted at each collection event. In 2017, a total of 1770 ticks were collected, while 1866 ticks were collected in 2018. Ixodes ricinus was the most prevalent species (97.0 % of all ticks, 98.0 % of nymphs, 91.6 % of adults) followed by I. inopinatus (2.3 % of all ticks, 1.1 % of nymphs, 8.0 % of adults), I. frontalis (0.6 % of all ticks, 0.6 % of nymphs, 0.3 % of adults) and I. hexagonus (0.03 % of all ticks, 0.03 % of nymphs, 0.0 % of adults). Using generalized linear mixed modeling, density of I. ricinus and I. inopinatus in 2017 was significantly higher than in 2018. Regarding different landscape types, ticks were significantly more abundant in mixed forests than in parks, with more than 50 ticks/100 m2 on average in both years. In urban parks, average tick density amounted to 15 ticks/100 m2 in 2017 and 11 ticks/100 m2 in 2018 and in broad-leaved forests average tick density was 13 and 18 ticks/100 m2 in 2017 and 2018, respectively. Tick density showed a marked peak in June 2017 and in May 2018 at most sites, whereas a less pronounced peak was recognizable in September. Tick density varied considerably between collection sites. However, no statistically significant effect of (micro-)climatic variables, including near-ground temperature, relative humidity and saturation deficit, was found. Thus, further factors, such as the abundance of wildlife hosts, need to be considered in future studies to explain the differences between collection sites. Copyright © 2020 Elsevier GmbH. All rights reserved.","archive":"Ovid MEDLINE(R) &lt;2020&gt;","call-number":"******","container-title":"Ticks and tick-borne diseases","DOI":"10.1016/j.ttbdis.2020.101464","ISSN":"1877-9603","issue":"5","journalAbbreviation":"Ticks Tick Borne Dis","note":"publisher-place: Netherlands\nHauck, Daniela. Institute for Parasitology, Centre for Infection Medicine, University of Veterinary Medicine Hannover, Buenteweg 17, 30559, Hanover, Germany.\nSpringer, Andrea. Institute for Parasitology, Centre for Infection Medicine, University of Veterinary Medicine Hannover, Buenteweg 17, 30559, Hanover, Germany.\nChitimia-Dobler, Lidia. Bundeswehr Institute of Microbiology, Neuherbergstrasse 11, 80937, Munich, Germany.\nStrube, Christina. Institute for Parasitology, Centre for Infection Medicine, University of Veterinary Medicine Hannover, Buenteweg 17, 30559, Hanover, Germany. Electronic address: christina.strube@tiho-hannover.de.","page":"101464","title":"Two-year monitoring of tick abundance and influencing factors in an urban area (city of Hanover, Germany).","volume":"11","author":[{"family":"Hauck","given":"Daniela"},{"family":"Springer","given":"Andrea"},{"family":"Chitimia-Dobler","given":"Lidia"},{"family":"Strube","given":"Christina"}],"issued":{"date-parts":[["2020"]]}}}],"schema":"https://github.com/citation-style-language/schema/raw/master/csl-citation.json"} </w:instrText>
            </w:r>
            <w:r w:rsidRPr="00A12F9A">
              <w:rPr>
                <w:rFonts w:cstheme="minorHAnsi"/>
                <w:sz w:val="20"/>
                <w:szCs w:val="20"/>
                <w:lang w:val="en-US"/>
              </w:rPr>
              <w:fldChar w:fldCharType="separate"/>
            </w:r>
            <w:r w:rsidRPr="00072EAA">
              <w:rPr>
                <w:rFonts w:ascii="Calibri" w:hAnsi="Calibri" w:cs="Calibri"/>
                <w:sz w:val="20"/>
                <w:lang w:val="en-US"/>
              </w:rPr>
              <w:t>Hauck et al., 2020</w:t>
            </w:r>
            <w:r w:rsidRPr="00A12F9A">
              <w:rPr>
                <w:rFonts w:cstheme="minorHAnsi"/>
                <w:sz w:val="20"/>
                <w:szCs w:val="20"/>
                <w:lang w:val="en-US"/>
              </w:rPr>
              <w:fldChar w:fldCharType="end"/>
            </w:r>
          </w:p>
        </w:tc>
        <w:tc>
          <w:tcPr>
            <w:tcW w:w="1276" w:type="dxa"/>
            <w:tcBorders>
              <w:top w:val="nil"/>
              <w:bottom w:val="nil"/>
            </w:tcBorders>
          </w:tcPr>
          <w:p w:rsidR="00132149" w:rsidRPr="00A12F9A"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2017–2018 (Apr–Oct)</w:t>
            </w:r>
          </w:p>
        </w:tc>
        <w:tc>
          <w:tcPr>
            <w:tcW w:w="1934" w:type="dxa"/>
            <w:tcBorders>
              <w:top w:val="nil"/>
              <w:bottom w:val="nil"/>
            </w:tcBorders>
          </w:tcPr>
          <w:p w:rsidR="00132149" w:rsidRPr="00A12F9A"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Hanover</w:t>
            </w:r>
          </w:p>
        </w:tc>
        <w:tc>
          <w:tcPr>
            <w:tcW w:w="1286" w:type="dxa"/>
            <w:tcBorders>
              <w:top w:val="nil"/>
              <w:bottom w:val="nil"/>
            </w:tcBorders>
          </w:tcPr>
          <w:p w:rsidR="00132149"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 xml:space="preserve">Tick Population of </w:t>
            </w:r>
            <w:proofErr w:type="spellStart"/>
            <w:r w:rsidRPr="004519B9">
              <w:rPr>
                <w:rFonts w:cstheme="minorHAnsi"/>
                <w:i/>
                <w:iCs/>
                <w:sz w:val="20"/>
                <w:szCs w:val="20"/>
                <w:lang w:val="en-US"/>
              </w:rPr>
              <w:t>Ixodes</w:t>
            </w:r>
            <w:proofErr w:type="spellEnd"/>
            <w:r w:rsidRPr="004519B9">
              <w:rPr>
                <w:rFonts w:cstheme="minorHAnsi"/>
                <w:i/>
                <w:iCs/>
                <w:sz w:val="20"/>
                <w:szCs w:val="20"/>
                <w:lang w:val="en-US"/>
              </w:rPr>
              <w:t xml:space="preserve"> </w:t>
            </w:r>
            <w:proofErr w:type="spellStart"/>
            <w:r w:rsidRPr="004519B9">
              <w:rPr>
                <w:rFonts w:cstheme="minorHAnsi"/>
                <w:i/>
                <w:iCs/>
                <w:sz w:val="20"/>
                <w:szCs w:val="20"/>
                <w:lang w:val="en-US"/>
              </w:rPr>
              <w:t>ricinus</w:t>
            </w:r>
            <w:proofErr w:type="spellEnd"/>
          </w:p>
        </w:tc>
        <w:tc>
          <w:tcPr>
            <w:tcW w:w="1597" w:type="dxa"/>
            <w:tcBorders>
              <w:top w:val="nil"/>
              <w:bottom w:val="nil"/>
            </w:tcBorders>
          </w:tcPr>
          <w:p w:rsidR="00132149" w:rsidRPr="00A12F9A"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 xml:space="preserve">1,770 ticks </w:t>
            </w:r>
            <w:r>
              <w:rPr>
                <w:rFonts w:cstheme="minorHAnsi"/>
                <w:sz w:val="20"/>
                <w:szCs w:val="20"/>
                <w:lang w:val="en-US"/>
              </w:rPr>
              <w:t>(</w:t>
            </w:r>
            <w:r w:rsidRPr="00A12F9A">
              <w:rPr>
                <w:rFonts w:cstheme="minorHAnsi"/>
                <w:sz w:val="20"/>
                <w:szCs w:val="20"/>
                <w:lang w:val="en-US"/>
              </w:rPr>
              <w:t>2017</w:t>
            </w:r>
            <w:r>
              <w:rPr>
                <w:rFonts w:cstheme="minorHAnsi"/>
                <w:sz w:val="20"/>
                <w:szCs w:val="20"/>
                <w:lang w:val="en-US"/>
              </w:rPr>
              <w:t>)</w:t>
            </w:r>
            <w:r w:rsidRPr="00A12F9A">
              <w:rPr>
                <w:rFonts w:cstheme="minorHAnsi"/>
                <w:sz w:val="20"/>
                <w:szCs w:val="20"/>
                <w:lang w:val="en-US"/>
              </w:rPr>
              <w:t xml:space="preserve"> and 1,866 ticks </w:t>
            </w:r>
            <w:r>
              <w:rPr>
                <w:rFonts w:cstheme="minorHAnsi"/>
                <w:sz w:val="20"/>
                <w:szCs w:val="20"/>
                <w:lang w:val="en-US"/>
              </w:rPr>
              <w:t>(</w:t>
            </w:r>
            <w:r w:rsidRPr="00A12F9A">
              <w:rPr>
                <w:rFonts w:cstheme="minorHAnsi"/>
                <w:sz w:val="20"/>
                <w:szCs w:val="20"/>
                <w:lang w:val="en-US"/>
              </w:rPr>
              <w:t>2018</w:t>
            </w:r>
            <w:r>
              <w:rPr>
                <w:rFonts w:cstheme="minorHAnsi"/>
                <w:sz w:val="20"/>
                <w:szCs w:val="20"/>
                <w:lang w:val="en-US"/>
              </w:rPr>
              <w:t>)</w:t>
            </w:r>
          </w:p>
        </w:tc>
        <w:tc>
          <w:tcPr>
            <w:tcW w:w="1416" w:type="dxa"/>
            <w:tcBorders>
              <w:top w:val="nil"/>
              <w:bottom w:val="nil"/>
            </w:tcBorders>
          </w:tcPr>
          <w:p w:rsidR="00132149" w:rsidRPr="00A12F9A"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Entomological study</w:t>
            </w:r>
          </w:p>
        </w:tc>
        <w:tc>
          <w:tcPr>
            <w:tcW w:w="5249" w:type="dxa"/>
            <w:tcBorders>
              <w:top w:val="nil"/>
              <w:bottom w:val="nil"/>
            </w:tcBorders>
          </w:tcPr>
          <w:p w:rsidR="00132149" w:rsidRPr="00A12F9A"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A</w:t>
            </w:r>
            <w:r w:rsidRPr="00A12F9A">
              <w:rPr>
                <w:rFonts w:cstheme="minorHAnsi"/>
                <w:sz w:val="20"/>
                <w:szCs w:val="20"/>
                <w:lang w:val="en-US"/>
              </w:rPr>
              <w:t>bundance was highest in mixed forests</w:t>
            </w:r>
            <w:r>
              <w:rPr>
                <w:rFonts w:cstheme="minorHAnsi"/>
                <w:sz w:val="20"/>
                <w:szCs w:val="20"/>
                <w:lang w:val="en-US"/>
              </w:rPr>
              <w:t>, with</w:t>
            </w:r>
            <w:r w:rsidRPr="00A12F9A">
              <w:rPr>
                <w:rFonts w:cstheme="minorHAnsi"/>
                <w:sz w:val="20"/>
                <w:szCs w:val="20"/>
                <w:lang w:val="en-US"/>
              </w:rPr>
              <w:t xml:space="preserve"> </w:t>
            </w:r>
            <w:r>
              <w:rPr>
                <w:rFonts w:cstheme="minorHAnsi"/>
                <w:sz w:val="20"/>
                <w:szCs w:val="20"/>
                <w:lang w:val="en-US"/>
              </w:rPr>
              <w:t>a</w:t>
            </w:r>
            <w:r w:rsidRPr="00A12F9A">
              <w:rPr>
                <w:rFonts w:cstheme="minorHAnsi"/>
                <w:sz w:val="20"/>
                <w:szCs w:val="20"/>
                <w:lang w:val="en-US"/>
              </w:rPr>
              <w:t>ctivity peak</w:t>
            </w:r>
            <w:r>
              <w:rPr>
                <w:rFonts w:cstheme="minorHAnsi"/>
                <w:sz w:val="20"/>
                <w:szCs w:val="20"/>
                <w:lang w:val="en-US"/>
              </w:rPr>
              <w:t xml:space="preserve">ing </w:t>
            </w:r>
            <w:r w:rsidRPr="00A12F9A">
              <w:rPr>
                <w:rFonts w:cstheme="minorHAnsi"/>
                <w:sz w:val="20"/>
                <w:szCs w:val="20"/>
                <w:lang w:val="en-US"/>
              </w:rPr>
              <w:t xml:space="preserve">May–June. </w:t>
            </w:r>
          </w:p>
        </w:tc>
        <w:tc>
          <w:tcPr>
            <w:tcW w:w="1275" w:type="dxa"/>
            <w:tcBorders>
              <w:top w:val="nil"/>
              <w:bottom w:val="nil"/>
            </w:tcBorders>
          </w:tcPr>
          <w:p w:rsidR="00132149" w:rsidRPr="00A12F9A"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Season, Vegetation</w:t>
            </w:r>
          </w:p>
        </w:tc>
      </w:tr>
      <w:tr w:rsidR="00132149" w:rsidRPr="00A12F9A" w:rsidTr="008553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Borders>
              <w:top w:val="nil"/>
              <w:bottom w:val="nil"/>
            </w:tcBorders>
          </w:tcPr>
          <w:p w:rsidR="00132149" w:rsidRPr="00A12F9A" w:rsidRDefault="00132149" w:rsidP="00855303">
            <w:pPr>
              <w:spacing w:line="240" w:lineRule="auto"/>
              <w:rPr>
                <w:rFonts w:cstheme="minorHAnsi"/>
                <w:b w:val="0"/>
                <w:sz w:val="20"/>
                <w:szCs w:val="20"/>
                <w:lang w:val="en-US"/>
              </w:rPr>
            </w:pPr>
            <w:r w:rsidRPr="00A12F9A">
              <w:rPr>
                <w:rFonts w:cstheme="minorHAnsi"/>
                <w:sz w:val="20"/>
                <w:szCs w:val="20"/>
                <w:lang w:val="en-US"/>
              </w:rPr>
              <w:fldChar w:fldCharType="begin"/>
            </w:r>
            <w:r>
              <w:rPr>
                <w:rFonts w:cstheme="minorHAnsi"/>
                <w:b w:val="0"/>
                <w:sz w:val="20"/>
                <w:szCs w:val="20"/>
                <w:lang w:val="en-US"/>
              </w:rPr>
              <w:instrText xml:space="preserve"> ADDIN ZOTERO_ITEM CSL_CITATION {"citationID":"MP7yPMTK","properties":{"formattedCitation":"(Raileanu et al., 2022)","plainCitation":"(Raileanu et al., 2022)","noteIndex":0},"citationItems":[{"id":1094,"uris":["http://zotero.org/users/16216787/items/UNZGDDUE"],"itemData":{"id":1094,"type":"article-journal","abstract":"BACKGROUND: Ixodid ticks from the Northern Hemisphere have registered a northward expansion in recent years, and Dermacentor reticulatus is such an example in Europe, its expansion being considered a result of climate change alongside other factors. The aim of this study was to identify the composition of questing tick species and the associated pathogens at different sites near the German Baltic coast., METHODS: Questing ticks were collected monthly at four sites (May-November, 2020), mainly grasslands, and in October and November 2020 at a fifth site. Molecular screening of ticks for pathogens included RT-qPCR for the tick-borne encephalitis virus (TBEV), qPCR for Anaplasma phagocytophilum, PCR for Babesia species and Rickettsia species, and nested PCR for Borrelia species., RESULTS: Altogether 1174 questing ticks were collected: 760 Ixodes ricinus, 326 D. reticulatus and 88 Haemaphysalis concinna. The highest activity peak of I. ricinus and D. reticulatus was in May, in June for H. concinna while a second peak was observed only for I. ricinus and D. reticulatus in September and October, respectively. All samples tested negative for TBEV. For A. phagocytophilum, 1.5% of I. ricinus adults tested positive while the minimum infection rate (MIR) in nymphs was 1.3%. This pathogen was found in 0.6% of D. reticulatus. Babesia spp. were detected in I. ricinus (18.2% adults, 2.1% MIR in nymphs) and H. concinna (13.3% adults, 9.7% MIR in nymphs). Borrelia spp. were present only in I. ricinus (49.1% adults, 11.9% MIR in nymphs), while Rickettsia spp. were detected in I. ricinus (14% adults, 8.9% MIR in nymphs) and D. reticulatus (82%). Co-detection of pathogens was observed in 26.6% and 54.8% of positive I. ricinus adults and nymph pools, respectively, while one D. reticulatus tested positive for A. phagocytophilum and Rickettsia spp. The most common co-infection in I. ricinus adults was Babesia microti and Borrelia afzelii (12.3% of positive ticks)., CONCLUSIONS: The results of this study confirm the northern expansion of D. reticulatus and H. concinna in Germany. The detailed data of the infection levels at each location could be useful in assessing the risk of pathogen acquisition following a tick bite. Copyright © 2022. The Author(s).","archive":"Ovid MEDLINE(R) &lt;2022&gt;","call-number":"*****","container-title":"Parasites &amp; vectors","DOI":"10.1186/s13071-022-05173-2","ISSN":"1756-3305","issue":"1","journalAbbreviation":"Parasit Vectors","note":"publisher-place: England\nRaileanu, Cristian. Institute of Infectology, Friedrich-Loeffler-Institut, Suedufer 10, 17493, Greifswald-Insel Riems, Germany.\nTauchmann, Oliver. Institute of Infectology, Friedrich-Loeffler-Institut, Suedufer 10, 17493, Greifswald-Insel Riems, Germany.\nSilaghi, Cornelia. Institute of Infectology, Friedrich-Loeffler-Institut, Suedufer 10, 17493, Greifswald-Insel Riems, Germany. cornelia.silaghi@fli.de.\nSilaghi, Cornelia. Department of Biology, University of Greifswald, Domstrase 11, 17489, Greifswald, Germany. cornelia.silaghi@fli.de.","page":"65","title":"Sympatric occurrence of Ixodes ricinus with Dermacentor reticulatus and Haemaphysalis concinna and the associated tick-borne pathogens near the German Baltic coast.","volume":"15","author":[{"family":"Raileanu","given":"Cristian"},{"family":"Tauchmann","given":"Oliver"},{"family":"Silaghi","given":"Cornelia"}],"issued":{"date-parts":[["2022"]]}}}],"schema":"https://github.com/citation-style-language/schema/raw/master/csl-citation.json"} </w:instrText>
            </w:r>
            <w:r w:rsidRPr="00A12F9A">
              <w:rPr>
                <w:rFonts w:cstheme="minorHAnsi"/>
                <w:sz w:val="20"/>
                <w:szCs w:val="20"/>
                <w:lang w:val="en-US"/>
              </w:rPr>
              <w:fldChar w:fldCharType="separate"/>
            </w:r>
            <w:r w:rsidRPr="00072EAA">
              <w:rPr>
                <w:rFonts w:ascii="Calibri" w:hAnsi="Calibri" w:cs="Calibri"/>
                <w:sz w:val="20"/>
                <w:lang w:val="en-US"/>
              </w:rPr>
              <w:t>Raileanu et al., 2022</w:t>
            </w:r>
            <w:r w:rsidRPr="00A12F9A">
              <w:rPr>
                <w:rFonts w:cstheme="minorHAnsi"/>
                <w:sz w:val="20"/>
                <w:szCs w:val="20"/>
                <w:lang w:val="en-US"/>
              </w:rPr>
              <w:fldChar w:fldCharType="end"/>
            </w:r>
          </w:p>
        </w:tc>
        <w:tc>
          <w:tcPr>
            <w:tcW w:w="1276" w:type="dxa"/>
            <w:tcBorders>
              <w:top w:val="nil"/>
              <w:bottom w:val="nil"/>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2020</w:t>
            </w:r>
            <w:r>
              <w:rPr>
                <w:rFonts w:cstheme="minorHAnsi"/>
                <w:sz w:val="20"/>
                <w:szCs w:val="20"/>
                <w:lang w:val="en-US"/>
              </w:rPr>
              <w:t xml:space="preserve"> (May–Nov)</w:t>
            </w:r>
          </w:p>
        </w:tc>
        <w:tc>
          <w:tcPr>
            <w:tcW w:w="1934" w:type="dxa"/>
            <w:tcBorders>
              <w:top w:val="nil"/>
              <w:bottom w:val="nil"/>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 xml:space="preserve">German Baltic Coast </w:t>
            </w:r>
          </w:p>
        </w:tc>
        <w:tc>
          <w:tcPr>
            <w:tcW w:w="1286" w:type="dxa"/>
            <w:tcBorders>
              <w:top w:val="nil"/>
              <w:bottom w:val="nil"/>
            </w:tcBorders>
          </w:tcPr>
          <w:p w:rsidR="00132149" w:rsidRPr="004519B9"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r>
              <w:rPr>
                <w:rFonts w:cstheme="minorHAnsi"/>
                <w:sz w:val="20"/>
                <w:szCs w:val="20"/>
                <w:lang w:val="en-US"/>
              </w:rPr>
              <w:t xml:space="preserve">Tick Population and PCR for Pathogens of </w:t>
            </w:r>
            <w:proofErr w:type="spellStart"/>
            <w:r w:rsidRPr="004519B9">
              <w:rPr>
                <w:rFonts w:cstheme="minorHAnsi"/>
                <w:i/>
                <w:iCs/>
                <w:sz w:val="20"/>
                <w:szCs w:val="20"/>
                <w:lang w:val="en-US"/>
              </w:rPr>
              <w:t>Ixodes</w:t>
            </w:r>
            <w:proofErr w:type="spellEnd"/>
            <w:r w:rsidRPr="004519B9">
              <w:rPr>
                <w:rFonts w:cstheme="minorHAnsi"/>
                <w:i/>
                <w:iCs/>
                <w:sz w:val="20"/>
                <w:szCs w:val="20"/>
                <w:lang w:val="en-US"/>
              </w:rPr>
              <w:t xml:space="preserve"> </w:t>
            </w:r>
            <w:proofErr w:type="spellStart"/>
            <w:r w:rsidRPr="004519B9">
              <w:rPr>
                <w:rFonts w:cstheme="minorHAnsi"/>
                <w:i/>
                <w:iCs/>
                <w:sz w:val="20"/>
                <w:szCs w:val="20"/>
                <w:lang w:val="en-US"/>
              </w:rPr>
              <w:t>ricinus</w:t>
            </w:r>
            <w:proofErr w:type="spellEnd"/>
            <w:r w:rsidRPr="004519B9">
              <w:rPr>
                <w:rFonts w:cstheme="minorHAnsi"/>
                <w:i/>
                <w:iCs/>
                <w:sz w:val="20"/>
                <w:szCs w:val="20"/>
                <w:lang w:val="en-US"/>
              </w:rPr>
              <w:t xml:space="preserve">, D. </w:t>
            </w:r>
            <w:proofErr w:type="spellStart"/>
            <w:r w:rsidRPr="004519B9">
              <w:rPr>
                <w:rFonts w:cstheme="minorHAnsi"/>
                <w:i/>
                <w:iCs/>
                <w:sz w:val="20"/>
                <w:szCs w:val="20"/>
                <w:lang w:val="en-US"/>
              </w:rPr>
              <w:t>reticulatus</w:t>
            </w:r>
            <w:proofErr w:type="spellEnd"/>
            <w:r w:rsidRPr="004519B9">
              <w:rPr>
                <w:rFonts w:cstheme="minorHAnsi"/>
                <w:i/>
                <w:iCs/>
                <w:sz w:val="20"/>
                <w:szCs w:val="20"/>
                <w:lang w:val="en-US"/>
              </w:rPr>
              <w:t xml:space="preserve">, </w:t>
            </w:r>
            <w:proofErr w:type="spellStart"/>
            <w:r w:rsidRPr="004519B9">
              <w:rPr>
                <w:rFonts w:cstheme="minorHAnsi"/>
                <w:i/>
                <w:iCs/>
                <w:sz w:val="20"/>
                <w:szCs w:val="20"/>
                <w:lang w:val="en-US"/>
              </w:rPr>
              <w:t>Haemaphysalis</w:t>
            </w:r>
            <w:proofErr w:type="spellEnd"/>
            <w:r w:rsidRPr="004519B9">
              <w:rPr>
                <w:rFonts w:cstheme="minorHAnsi"/>
                <w:i/>
                <w:iCs/>
                <w:sz w:val="20"/>
                <w:szCs w:val="20"/>
                <w:lang w:val="en-US"/>
              </w:rPr>
              <w:t xml:space="preserve"> </w:t>
            </w:r>
            <w:proofErr w:type="spellStart"/>
            <w:r w:rsidRPr="004519B9">
              <w:rPr>
                <w:rFonts w:cstheme="minorHAnsi"/>
                <w:i/>
                <w:iCs/>
                <w:sz w:val="20"/>
                <w:szCs w:val="20"/>
                <w:lang w:val="en-US"/>
              </w:rPr>
              <w:t>concinna</w:t>
            </w:r>
            <w:proofErr w:type="spellEnd"/>
          </w:p>
        </w:tc>
        <w:tc>
          <w:tcPr>
            <w:tcW w:w="1597" w:type="dxa"/>
            <w:tcBorders>
              <w:top w:val="nil"/>
              <w:bottom w:val="nil"/>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 xml:space="preserve">1174 ticks collected: 760 </w:t>
            </w:r>
            <w:proofErr w:type="spellStart"/>
            <w:r w:rsidRPr="00A12F9A">
              <w:rPr>
                <w:rFonts w:cstheme="minorHAnsi"/>
                <w:sz w:val="20"/>
                <w:szCs w:val="20"/>
                <w:lang w:val="en-US"/>
              </w:rPr>
              <w:t>Ixodes</w:t>
            </w:r>
            <w:proofErr w:type="spellEnd"/>
            <w:r w:rsidRPr="00A12F9A">
              <w:rPr>
                <w:rFonts w:cstheme="minorHAnsi"/>
                <w:sz w:val="20"/>
                <w:szCs w:val="20"/>
                <w:lang w:val="en-US"/>
              </w:rPr>
              <w:t xml:space="preserve"> </w:t>
            </w:r>
            <w:proofErr w:type="spellStart"/>
            <w:r w:rsidRPr="00A12F9A">
              <w:rPr>
                <w:rFonts w:cstheme="minorHAnsi"/>
                <w:sz w:val="20"/>
                <w:szCs w:val="20"/>
                <w:lang w:val="en-US"/>
              </w:rPr>
              <w:t>ricinus</w:t>
            </w:r>
            <w:proofErr w:type="spellEnd"/>
            <w:r w:rsidRPr="00A12F9A">
              <w:rPr>
                <w:rFonts w:cstheme="minorHAnsi"/>
                <w:sz w:val="20"/>
                <w:szCs w:val="20"/>
                <w:lang w:val="en-US"/>
              </w:rPr>
              <w:t xml:space="preserve">, 326 D. </w:t>
            </w:r>
            <w:proofErr w:type="spellStart"/>
            <w:r w:rsidRPr="00A12F9A">
              <w:rPr>
                <w:rFonts w:cstheme="minorHAnsi"/>
                <w:sz w:val="20"/>
                <w:szCs w:val="20"/>
                <w:lang w:val="en-US"/>
              </w:rPr>
              <w:t>reticulatus</w:t>
            </w:r>
            <w:proofErr w:type="spellEnd"/>
            <w:r>
              <w:rPr>
                <w:rFonts w:cstheme="minorHAnsi"/>
                <w:sz w:val="20"/>
                <w:szCs w:val="20"/>
                <w:lang w:val="en-US"/>
              </w:rPr>
              <w:t>,</w:t>
            </w:r>
            <w:r w:rsidRPr="00A12F9A">
              <w:rPr>
                <w:rFonts w:cstheme="minorHAnsi"/>
                <w:sz w:val="20"/>
                <w:szCs w:val="20"/>
                <w:lang w:val="en-US"/>
              </w:rPr>
              <w:t xml:space="preserve"> 88 </w:t>
            </w:r>
            <w:proofErr w:type="spellStart"/>
            <w:r w:rsidRPr="00A12F9A">
              <w:rPr>
                <w:rFonts w:cstheme="minorHAnsi"/>
                <w:sz w:val="20"/>
                <w:szCs w:val="20"/>
                <w:lang w:val="en-US"/>
              </w:rPr>
              <w:t>Haemaphysalis</w:t>
            </w:r>
            <w:proofErr w:type="spellEnd"/>
            <w:r w:rsidRPr="00A12F9A">
              <w:rPr>
                <w:rFonts w:cstheme="minorHAnsi"/>
                <w:sz w:val="20"/>
                <w:szCs w:val="20"/>
                <w:lang w:val="en-US"/>
              </w:rPr>
              <w:t xml:space="preserve"> </w:t>
            </w:r>
            <w:proofErr w:type="spellStart"/>
            <w:r w:rsidRPr="00A12F9A">
              <w:rPr>
                <w:rFonts w:cstheme="minorHAnsi"/>
                <w:sz w:val="20"/>
                <w:szCs w:val="20"/>
                <w:lang w:val="en-US"/>
              </w:rPr>
              <w:t>concinna</w:t>
            </w:r>
            <w:proofErr w:type="spellEnd"/>
            <w:r w:rsidRPr="00A12F9A">
              <w:rPr>
                <w:rFonts w:cstheme="minorHAnsi"/>
                <w:sz w:val="20"/>
                <w:szCs w:val="20"/>
                <w:lang w:val="en-US"/>
              </w:rPr>
              <w:t xml:space="preserve"> </w:t>
            </w:r>
          </w:p>
        </w:tc>
        <w:tc>
          <w:tcPr>
            <w:tcW w:w="1416" w:type="dxa"/>
            <w:tcBorders>
              <w:top w:val="nil"/>
              <w:bottom w:val="nil"/>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Entomological study</w:t>
            </w:r>
          </w:p>
        </w:tc>
        <w:tc>
          <w:tcPr>
            <w:tcW w:w="5249" w:type="dxa"/>
            <w:tcBorders>
              <w:top w:val="nil"/>
              <w:bottom w:val="nil"/>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A12F9A">
              <w:rPr>
                <w:rFonts w:cstheme="minorHAnsi"/>
                <w:sz w:val="20"/>
                <w:szCs w:val="20"/>
                <w:lang w:val="en-US"/>
              </w:rPr>
              <w:t>Ixodes</w:t>
            </w:r>
            <w:proofErr w:type="spellEnd"/>
            <w:r w:rsidRPr="00A12F9A">
              <w:rPr>
                <w:rFonts w:cstheme="minorHAnsi"/>
                <w:sz w:val="20"/>
                <w:szCs w:val="20"/>
                <w:lang w:val="en-US"/>
              </w:rPr>
              <w:t xml:space="preserve"> </w:t>
            </w:r>
            <w:proofErr w:type="spellStart"/>
            <w:r w:rsidRPr="00A12F9A">
              <w:rPr>
                <w:rFonts w:cstheme="minorHAnsi"/>
                <w:sz w:val="20"/>
                <w:szCs w:val="20"/>
                <w:lang w:val="en-US"/>
              </w:rPr>
              <w:t>ricinus</w:t>
            </w:r>
            <w:proofErr w:type="spellEnd"/>
            <w:r w:rsidRPr="00A12F9A">
              <w:rPr>
                <w:rFonts w:cstheme="minorHAnsi"/>
                <w:sz w:val="20"/>
                <w:szCs w:val="20"/>
                <w:lang w:val="en-US"/>
              </w:rPr>
              <w:t xml:space="preserve"> activity peaked May–</w:t>
            </w:r>
            <w:r>
              <w:rPr>
                <w:rFonts w:cstheme="minorHAnsi"/>
                <w:sz w:val="20"/>
                <w:szCs w:val="20"/>
                <w:lang w:val="en-US"/>
              </w:rPr>
              <w:t>J</w:t>
            </w:r>
            <w:r w:rsidRPr="00A12F9A">
              <w:rPr>
                <w:rFonts w:cstheme="minorHAnsi"/>
                <w:sz w:val="20"/>
                <w:szCs w:val="20"/>
                <w:lang w:val="en-US"/>
              </w:rPr>
              <w:t xml:space="preserve">une (77.2%), D. reticulatus in May (49.1%) </w:t>
            </w:r>
            <w:r>
              <w:rPr>
                <w:rFonts w:cstheme="minorHAnsi"/>
                <w:sz w:val="20"/>
                <w:szCs w:val="20"/>
                <w:lang w:val="en-US"/>
              </w:rPr>
              <w:t>and</w:t>
            </w:r>
            <w:r w:rsidRPr="00A12F9A">
              <w:rPr>
                <w:rFonts w:cstheme="minorHAnsi"/>
                <w:sz w:val="20"/>
                <w:szCs w:val="20"/>
                <w:lang w:val="en-US"/>
              </w:rPr>
              <w:t xml:space="preserve"> October (26.7%), and </w:t>
            </w:r>
            <w:proofErr w:type="spellStart"/>
            <w:r w:rsidRPr="00A12F9A">
              <w:rPr>
                <w:rFonts w:cstheme="minorHAnsi"/>
                <w:sz w:val="20"/>
                <w:szCs w:val="20"/>
                <w:lang w:val="en-US"/>
              </w:rPr>
              <w:t>Haemaphysalis</w:t>
            </w:r>
            <w:proofErr w:type="spellEnd"/>
            <w:r w:rsidRPr="00A12F9A">
              <w:rPr>
                <w:rFonts w:cstheme="minorHAnsi"/>
                <w:sz w:val="20"/>
                <w:szCs w:val="20"/>
                <w:lang w:val="en-US"/>
              </w:rPr>
              <w:t xml:space="preserve"> </w:t>
            </w:r>
            <w:proofErr w:type="spellStart"/>
            <w:r w:rsidRPr="00A12F9A">
              <w:rPr>
                <w:rFonts w:cstheme="minorHAnsi"/>
                <w:sz w:val="20"/>
                <w:szCs w:val="20"/>
                <w:lang w:val="en-US"/>
              </w:rPr>
              <w:t>concinna</w:t>
            </w:r>
            <w:proofErr w:type="spellEnd"/>
            <w:r w:rsidRPr="00A12F9A">
              <w:rPr>
                <w:rFonts w:cstheme="minorHAnsi"/>
                <w:sz w:val="20"/>
                <w:szCs w:val="20"/>
                <w:lang w:val="en-US"/>
              </w:rPr>
              <w:t xml:space="preserve"> in June (71.6%).</w:t>
            </w:r>
          </w:p>
        </w:tc>
        <w:tc>
          <w:tcPr>
            <w:tcW w:w="1275" w:type="dxa"/>
            <w:tcBorders>
              <w:top w:val="nil"/>
              <w:bottom w:val="nil"/>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Season</w:t>
            </w:r>
          </w:p>
        </w:tc>
      </w:tr>
      <w:tr w:rsidR="00132149" w:rsidRPr="00A12F9A" w:rsidTr="00855303">
        <w:tc>
          <w:tcPr>
            <w:cnfStyle w:val="001000000000" w:firstRow="0" w:lastRow="0" w:firstColumn="1" w:lastColumn="0" w:oddVBand="0" w:evenVBand="0" w:oddHBand="0" w:evenHBand="0" w:firstRowFirstColumn="0" w:firstRowLastColumn="0" w:lastRowFirstColumn="0" w:lastRowLastColumn="0"/>
            <w:tcW w:w="1135" w:type="dxa"/>
            <w:tcBorders>
              <w:top w:val="nil"/>
              <w:bottom w:val="nil"/>
            </w:tcBorders>
          </w:tcPr>
          <w:p w:rsidR="00132149" w:rsidRPr="00A12F9A" w:rsidRDefault="00132149" w:rsidP="00855303">
            <w:pPr>
              <w:spacing w:line="240" w:lineRule="auto"/>
              <w:rPr>
                <w:rFonts w:cstheme="minorHAnsi"/>
                <w:b w:val="0"/>
                <w:sz w:val="20"/>
                <w:szCs w:val="20"/>
                <w:lang w:val="en-US"/>
              </w:rPr>
            </w:pPr>
            <w:r w:rsidRPr="00A12F9A">
              <w:rPr>
                <w:rFonts w:cstheme="minorHAnsi"/>
                <w:sz w:val="20"/>
                <w:szCs w:val="20"/>
                <w:lang w:val="en-US"/>
              </w:rPr>
              <w:fldChar w:fldCharType="begin"/>
            </w:r>
            <w:r>
              <w:rPr>
                <w:rFonts w:cstheme="minorHAnsi"/>
                <w:b w:val="0"/>
                <w:sz w:val="20"/>
                <w:szCs w:val="20"/>
                <w:lang w:val="en-US"/>
              </w:rPr>
              <w:instrText xml:space="preserve"> ADDIN ZOTERO_ITEM CSL_CITATION {"citationID":"LQeuaWnY","properties":{"formattedCitation":"(Richter &amp; Matuschka, 2011)","plainCitation":"(Richter &amp; Matuschka, 2011)","noteIndex":0},"citationItems":[{"id":1494,"uris":["http://zotero.org/users/16216787/items/PNKGNIUW"],"itemData":{"id":1494,"type":"article-journal","abstract":"To estimate relative risk for exposure to ticks infected with Lyme disease-causing spirochetes in different land-use types along a trail in Germany, we compared tick density and spirochete prevalence on ruminant pasture with that on meadow and fallow land. Risk was significantly lower on pasture than on meadow and fallow land.","archive":"Ovid MEDLINE(R) &lt;2010 to 2011&gt;","call-number":"******","container-title":"Emerging infectious diseases","DOI":"10.3201/eid1709.101523","ISSN":"1080-6059","issue":"9","journalAbbreviation":"Emerg Infect Dis","note":"publisher-place: United States\nRichter, Dania. Charite Universitatsmedizin Berlin, Berlin, Germany. drichter@charite.de","page":"1704-6","title":"Differential risk for Lyme disease along hiking trail, Germany.","volume":"17","author":[{"family":"Richter","given":"Dania"},{"family":"Matuschka","given":"Franz-Rainer"}],"issued":{"date-parts":[["2011"]]}}}],"schema":"https://github.com/citation-style-language/schema/raw/master/csl-citation.json"} </w:instrText>
            </w:r>
            <w:r w:rsidRPr="00A12F9A">
              <w:rPr>
                <w:rFonts w:cstheme="minorHAnsi"/>
                <w:sz w:val="20"/>
                <w:szCs w:val="20"/>
                <w:lang w:val="en-US"/>
              </w:rPr>
              <w:fldChar w:fldCharType="separate"/>
            </w:r>
            <w:r w:rsidRPr="00072EAA">
              <w:rPr>
                <w:rFonts w:ascii="Calibri" w:hAnsi="Calibri" w:cs="Calibri"/>
                <w:sz w:val="20"/>
              </w:rPr>
              <w:t>Richter &amp; Matuschka, 2011</w:t>
            </w:r>
            <w:r w:rsidRPr="00A12F9A">
              <w:rPr>
                <w:rFonts w:cstheme="minorHAnsi"/>
                <w:sz w:val="20"/>
                <w:szCs w:val="20"/>
                <w:lang w:val="en-US"/>
              </w:rPr>
              <w:fldChar w:fldCharType="end"/>
            </w:r>
          </w:p>
        </w:tc>
        <w:tc>
          <w:tcPr>
            <w:tcW w:w="1276" w:type="dxa"/>
            <w:tcBorders>
              <w:top w:val="nil"/>
              <w:bottom w:val="nil"/>
            </w:tcBorders>
          </w:tcPr>
          <w:p w:rsidR="00132149" w:rsidRPr="00A12F9A"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2006</w:t>
            </w:r>
            <w:r>
              <w:rPr>
                <w:rFonts w:cstheme="minorHAnsi"/>
                <w:sz w:val="20"/>
                <w:szCs w:val="20"/>
                <w:lang w:val="en-US"/>
              </w:rPr>
              <w:t xml:space="preserve"> (May–Oct)</w:t>
            </w:r>
            <w:r w:rsidRPr="00A12F9A">
              <w:rPr>
                <w:rFonts w:cstheme="minorHAnsi"/>
                <w:sz w:val="20"/>
                <w:szCs w:val="20"/>
                <w:lang w:val="en-US"/>
              </w:rPr>
              <w:t xml:space="preserve"> </w:t>
            </w:r>
            <w:r>
              <w:rPr>
                <w:rFonts w:cstheme="minorHAnsi"/>
                <w:sz w:val="20"/>
                <w:szCs w:val="20"/>
                <w:lang w:val="en-US"/>
              </w:rPr>
              <w:t>&amp;</w:t>
            </w:r>
            <w:r w:rsidRPr="00A12F9A">
              <w:rPr>
                <w:rFonts w:cstheme="minorHAnsi"/>
                <w:sz w:val="20"/>
                <w:szCs w:val="20"/>
                <w:lang w:val="en-US"/>
              </w:rPr>
              <w:t xml:space="preserve"> 2007</w:t>
            </w:r>
            <w:r>
              <w:rPr>
                <w:rFonts w:cstheme="minorHAnsi"/>
                <w:sz w:val="20"/>
                <w:szCs w:val="20"/>
                <w:lang w:val="en-US"/>
              </w:rPr>
              <w:t xml:space="preserve"> (Mar–Oct)</w:t>
            </w:r>
          </w:p>
        </w:tc>
        <w:tc>
          <w:tcPr>
            <w:tcW w:w="1934" w:type="dxa"/>
            <w:tcBorders>
              <w:top w:val="nil"/>
              <w:bottom w:val="nil"/>
            </w:tcBorders>
          </w:tcPr>
          <w:p w:rsidR="00132149" w:rsidRPr="00A12F9A"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Southern Germany</w:t>
            </w:r>
          </w:p>
        </w:tc>
        <w:tc>
          <w:tcPr>
            <w:tcW w:w="1286" w:type="dxa"/>
            <w:tcBorders>
              <w:top w:val="nil"/>
              <w:bottom w:val="nil"/>
            </w:tcBorders>
          </w:tcPr>
          <w:p w:rsidR="00132149"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 xml:space="preserve">Lyme-borreliosis Diagnosis via PCR </w:t>
            </w:r>
          </w:p>
        </w:tc>
        <w:tc>
          <w:tcPr>
            <w:tcW w:w="1597" w:type="dxa"/>
            <w:tcBorders>
              <w:top w:val="nil"/>
              <w:bottom w:val="nil"/>
            </w:tcBorders>
          </w:tcPr>
          <w:p w:rsidR="00132149" w:rsidRPr="00A12F9A"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 xml:space="preserve">Questing ticks </w:t>
            </w:r>
          </w:p>
        </w:tc>
        <w:tc>
          <w:tcPr>
            <w:tcW w:w="1416" w:type="dxa"/>
            <w:tcBorders>
              <w:top w:val="nil"/>
              <w:bottom w:val="nil"/>
            </w:tcBorders>
          </w:tcPr>
          <w:p w:rsidR="00132149" w:rsidRPr="00A12F9A"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color w:val="808080" w:themeColor="background1" w:themeShade="80"/>
                <w:sz w:val="20"/>
                <w:szCs w:val="20"/>
                <w:lang w:val="en-US"/>
              </w:rPr>
            </w:pPr>
            <w:r w:rsidRPr="00A12F9A">
              <w:rPr>
                <w:rFonts w:cstheme="minorHAnsi"/>
                <w:sz w:val="20"/>
                <w:szCs w:val="20"/>
                <w:lang w:val="en-US"/>
              </w:rPr>
              <w:t>Entomological study</w:t>
            </w:r>
          </w:p>
        </w:tc>
        <w:tc>
          <w:tcPr>
            <w:tcW w:w="5249" w:type="dxa"/>
            <w:tcBorders>
              <w:top w:val="nil"/>
              <w:bottom w:val="nil"/>
            </w:tcBorders>
          </w:tcPr>
          <w:p w:rsidR="00132149" w:rsidRPr="00A12F9A"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Tick abundance was highest in unmodified vegetation and lowest</w:t>
            </w:r>
            <w:r>
              <w:rPr>
                <w:rFonts w:cstheme="minorHAnsi"/>
                <w:sz w:val="20"/>
                <w:szCs w:val="20"/>
                <w:lang w:val="en-US"/>
              </w:rPr>
              <w:t xml:space="preserve"> in </w:t>
            </w:r>
            <w:r w:rsidRPr="00A12F9A">
              <w:rPr>
                <w:rFonts w:cstheme="minorHAnsi"/>
                <w:sz w:val="20"/>
                <w:szCs w:val="20"/>
                <w:lang w:val="en-US"/>
              </w:rPr>
              <w:t>pasture</w:t>
            </w:r>
            <w:r>
              <w:rPr>
                <w:rFonts w:cstheme="minorHAnsi"/>
                <w:sz w:val="20"/>
                <w:szCs w:val="20"/>
                <w:lang w:val="en-US"/>
              </w:rPr>
              <w:t>s</w:t>
            </w:r>
            <w:r w:rsidRPr="00A12F9A">
              <w:rPr>
                <w:rFonts w:cstheme="minorHAnsi"/>
                <w:sz w:val="20"/>
                <w:szCs w:val="20"/>
                <w:lang w:val="en-US"/>
              </w:rPr>
              <w:t>. Nymphs from meadows a</w:t>
            </w:r>
            <w:r>
              <w:rPr>
                <w:rFonts w:cstheme="minorHAnsi"/>
                <w:sz w:val="20"/>
                <w:szCs w:val="20"/>
                <w:lang w:val="en-US"/>
              </w:rPr>
              <w:t xml:space="preserve">nd fallow land had more LB </w:t>
            </w:r>
            <w:r w:rsidRPr="00A12F9A">
              <w:rPr>
                <w:rFonts w:cstheme="minorHAnsi"/>
                <w:sz w:val="20"/>
                <w:szCs w:val="20"/>
                <w:lang w:val="en-US"/>
              </w:rPr>
              <w:t xml:space="preserve">(27% and 23%) compared to pastures (7%). </w:t>
            </w:r>
            <w:r>
              <w:rPr>
                <w:rFonts w:cstheme="minorHAnsi"/>
                <w:sz w:val="20"/>
                <w:szCs w:val="20"/>
                <w:lang w:val="en-US"/>
              </w:rPr>
              <w:t xml:space="preserve">Similarly </w:t>
            </w:r>
            <w:r w:rsidRPr="00A12F9A">
              <w:rPr>
                <w:rFonts w:cstheme="minorHAnsi"/>
                <w:sz w:val="20"/>
                <w:szCs w:val="20"/>
                <w:lang w:val="en-US"/>
              </w:rPr>
              <w:t>in adult ticks, 23% on fallow land and 6% on the pasture</w:t>
            </w:r>
            <w:r>
              <w:rPr>
                <w:rFonts w:cstheme="minorHAnsi"/>
                <w:sz w:val="20"/>
                <w:szCs w:val="20"/>
                <w:lang w:val="en-US"/>
              </w:rPr>
              <w:t xml:space="preserve"> had LB</w:t>
            </w:r>
            <w:r w:rsidRPr="00A12F9A">
              <w:rPr>
                <w:rFonts w:cstheme="minorHAnsi"/>
                <w:sz w:val="20"/>
                <w:szCs w:val="20"/>
                <w:lang w:val="en-US"/>
              </w:rPr>
              <w:t>.</w:t>
            </w:r>
          </w:p>
        </w:tc>
        <w:tc>
          <w:tcPr>
            <w:tcW w:w="1275" w:type="dxa"/>
            <w:tcBorders>
              <w:top w:val="nil"/>
              <w:bottom w:val="nil"/>
            </w:tcBorders>
          </w:tcPr>
          <w:p w:rsidR="00132149" w:rsidRPr="00A12F9A" w:rsidRDefault="00132149" w:rsidP="00855303">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12F9A">
              <w:rPr>
                <w:rFonts w:cstheme="minorHAnsi"/>
                <w:sz w:val="20"/>
                <w:szCs w:val="20"/>
                <w:lang w:val="en-US"/>
              </w:rPr>
              <w:t xml:space="preserve">Vegetation </w:t>
            </w:r>
          </w:p>
        </w:tc>
      </w:tr>
      <w:tr w:rsidR="00132149" w:rsidRPr="00A12F9A" w:rsidTr="008553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Borders>
              <w:top w:val="nil"/>
              <w:bottom w:val="single" w:sz="4" w:space="0" w:color="C9C9C9" w:themeColor="accent3" w:themeTint="99"/>
            </w:tcBorders>
          </w:tcPr>
          <w:p w:rsidR="00132149" w:rsidRPr="00A12F9A" w:rsidRDefault="00132149" w:rsidP="00855303">
            <w:pPr>
              <w:spacing w:line="240" w:lineRule="auto"/>
              <w:rPr>
                <w:rFonts w:cstheme="minorHAnsi"/>
                <w:sz w:val="20"/>
                <w:szCs w:val="20"/>
                <w:lang w:val="en-US"/>
              </w:rPr>
            </w:pPr>
            <w:r w:rsidRPr="00A12F9A">
              <w:rPr>
                <w:rFonts w:cstheme="minorHAnsi"/>
                <w:sz w:val="20"/>
                <w:szCs w:val="20"/>
                <w:lang w:val="en-US"/>
              </w:rPr>
              <w:fldChar w:fldCharType="begin"/>
            </w:r>
            <w:r>
              <w:rPr>
                <w:rFonts w:cstheme="minorHAnsi"/>
                <w:b w:val="0"/>
                <w:sz w:val="20"/>
                <w:szCs w:val="20"/>
                <w:lang w:val="en-US"/>
              </w:rPr>
              <w:instrText xml:space="preserve"> ADDIN ZOTERO_ITEM CSL_CITATION {"citationID":"5AxKPIxQ","properties":{"formattedCitation":"(Blazejak et al., 2017)","plainCitation":"(Blazejak et al., 2017)","noteIndex":0},"citationItems":[{"id":1274,"uris":["http://zotero.org/users/16216787/items/ZJS6DTQN"],"itemData":{"id":1274,"type":"article-journal","abstract":"BACKGROUND: Rickettsiales (Rickettsia spp. and Anaplasma phagocytophilum) transmitted by ticks are considered (re-)emerging pathogens posing a risk to public health. Nevertheless, year-long monitoring studies on prevalences of these pathogens in questing ticks to contribute to public health risk assessment are rare., METHODS: The current study extends previous prevalence surveillances (2005 and 2010) by 2015 to a 10-year monitoring. Therefore, 2100 questing Ixodes ricinus were collected from April to October 2015 at ten different recreation sites in the city of Hanover, Germany, to determine potential changes in tick infection rates with Rickettsiales., RESULTS: Of the collected ticks, 288 were adult females, 285 adult males and 1527 nymphs. Overall, 3.8% (79/2100) of ticks were infected with A. phagocytophilum, 50.8% (1066/2100) with Rickettsia spp. and 2.2% (46/2100) with both pathogens. Statistical analyses revealed stagnating A. phagocytophilum infection rates over the 10-year monitoring period, whereas Rickettsia infections increased significantly (33.3% in 2005 and 26.2% in 2010 vs 50.8% in 2015). This increase was also characterized by prominent seasonality with higher prevalences from July to October., CONCLUSIONS: As increased tick infection rates result in an increased risk for public health, the long-term data reported here provide significant implications for the understanding of progressing Rickettsiales distribution in ticks and essentially contribute to reliable public health risk assessments.","archive":"Ovid MEDLINE(R) &lt;2017&gt;","call-number":"******","container-title":"Parasites &amp; vectors","DOI":"10.1186/s13071-017-2537-2","ISSN":"1756-3305","issue":"1","journalAbbreviation":"Parasit Vectors","note":"publisher-place: England\nBlazejak, Katrin. Institute for Parasitology, Centre for Infection Medicine, University of Veterinary Medicine Hannover, Buenteweg 17, 30559, Hannover, Germany.\nJanecek, Elisabeth. Institute for Parasitology, Centre for Infection Medicine, University of Veterinary Medicine Hannover, Buenteweg 17, 30559, Hannover, Germany.\nStrube, Christina. Institute for Parasitology, Centre for Infection Medicine, University of Veterinary Medicine Hannover, Buenteweg 17, 30559, Hannover, Germany. christina.strube@tiho-hannover.de.","page":"588","title":"A 10-year surveillance of Rickettsiales (Rickettsia spp. and Anaplasma phagocytophilum) in the city of Hanover, Germany, reveals Rickettsia spp. as emerging pathogens in ticks.","volume":"10","author":[{"family":"Blazejak","given":"Katrin"},{"family":"Janecek","given":"Elisabeth"},{"family":"Strube","given":"Christina"}],"issued":{"date-parts":[["2017"]]}}}],"schema":"https://github.com/citation-style-language/schema/raw/master/csl-citation.json"} </w:instrText>
            </w:r>
            <w:r w:rsidRPr="00A12F9A">
              <w:rPr>
                <w:rFonts w:cstheme="minorHAnsi"/>
                <w:sz w:val="20"/>
                <w:szCs w:val="20"/>
                <w:lang w:val="en-US"/>
              </w:rPr>
              <w:fldChar w:fldCharType="separate"/>
            </w:r>
            <w:r w:rsidRPr="00072EAA">
              <w:rPr>
                <w:rFonts w:ascii="Calibri" w:hAnsi="Calibri" w:cs="Calibri"/>
                <w:sz w:val="20"/>
                <w:lang w:val="en-US"/>
              </w:rPr>
              <w:t>Blazejak et al., 2017</w:t>
            </w:r>
            <w:r w:rsidRPr="00A12F9A">
              <w:rPr>
                <w:rFonts w:cstheme="minorHAnsi"/>
                <w:sz w:val="20"/>
                <w:szCs w:val="20"/>
                <w:lang w:val="en-US"/>
              </w:rPr>
              <w:fldChar w:fldCharType="end"/>
            </w:r>
          </w:p>
        </w:tc>
        <w:tc>
          <w:tcPr>
            <w:tcW w:w="1276" w:type="dxa"/>
            <w:tcBorders>
              <w:top w:val="nil"/>
              <w:bottom w:val="single" w:sz="4" w:space="0" w:color="C9C9C9" w:themeColor="accent3" w:themeTint="99"/>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2015</w:t>
            </w:r>
            <w:r>
              <w:rPr>
                <w:rFonts w:cstheme="minorHAnsi"/>
                <w:sz w:val="20"/>
                <w:szCs w:val="20"/>
                <w:lang w:val="en-US"/>
              </w:rPr>
              <w:t xml:space="preserve"> (Apr–Oct)</w:t>
            </w:r>
          </w:p>
        </w:tc>
        <w:tc>
          <w:tcPr>
            <w:tcW w:w="1934" w:type="dxa"/>
            <w:tcBorders>
              <w:top w:val="nil"/>
              <w:bottom w:val="single" w:sz="4" w:space="0" w:color="C9C9C9" w:themeColor="accent3" w:themeTint="99"/>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Hanover</w:t>
            </w:r>
          </w:p>
        </w:tc>
        <w:tc>
          <w:tcPr>
            <w:tcW w:w="1286" w:type="dxa"/>
            <w:tcBorders>
              <w:top w:val="nil"/>
              <w:bottom w:val="single" w:sz="4" w:space="0" w:color="C9C9C9" w:themeColor="accent3" w:themeTint="99"/>
            </w:tcBorders>
          </w:tcPr>
          <w:p w:rsidR="00132149"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Pr>
                <w:rFonts w:cstheme="minorHAnsi"/>
                <w:sz w:val="20"/>
                <w:szCs w:val="20"/>
                <w:lang w:val="en-US"/>
              </w:rPr>
              <w:t>Rickettsiales</w:t>
            </w:r>
            <w:proofErr w:type="spellEnd"/>
            <w:r>
              <w:rPr>
                <w:rFonts w:cstheme="minorHAnsi"/>
                <w:sz w:val="20"/>
                <w:szCs w:val="20"/>
                <w:lang w:val="en-US"/>
              </w:rPr>
              <w:t xml:space="preserve"> Diagnosis via qPCR</w:t>
            </w:r>
          </w:p>
        </w:tc>
        <w:tc>
          <w:tcPr>
            <w:tcW w:w="1597" w:type="dxa"/>
            <w:tcBorders>
              <w:top w:val="nil"/>
              <w:bottom w:val="single" w:sz="4" w:space="0" w:color="C9C9C9" w:themeColor="accent3" w:themeTint="99"/>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 xml:space="preserve">2,100 ticks </w:t>
            </w:r>
          </w:p>
        </w:tc>
        <w:tc>
          <w:tcPr>
            <w:tcW w:w="1416" w:type="dxa"/>
            <w:tcBorders>
              <w:top w:val="nil"/>
              <w:bottom w:val="single" w:sz="4" w:space="0" w:color="C9C9C9" w:themeColor="accent3" w:themeTint="99"/>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Entomological study</w:t>
            </w:r>
          </w:p>
        </w:tc>
        <w:tc>
          <w:tcPr>
            <w:tcW w:w="5249" w:type="dxa"/>
            <w:tcBorders>
              <w:top w:val="nil"/>
              <w:bottom w:val="single" w:sz="4" w:space="0" w:color="C9C9C9" w:themeColor="accent3" w:themeTint="99"/>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 xml:space="preserve">3.8% were infected with A. </w:t>
            </w:r>
            <w:proofErr w:type="spellStart"/>
            <w:r w:rsidRPr="00A12F9A">
              <w:rPr>
                <w:rFonts w:cstheme="minorHAnsi"/>
                <w:sz w:val="20"/>
                <w:szCs w:val="20"/>
                <w:lang w:val="en-US"/>
              </w:rPr>
              <w:t>phagocytophilum</w:t>
            </w:r>
            <w:proofErr w:type="spellEnd"/>
            <w:r w:rsidRPr="00A12F9A">
              <w:rPr>
                <w:rFonts w:cstheme="minorHAnsi"/>
                <w:sz w:val="20"/>
                <w:szCs w:val="20"/>
                <w:lang w:val="en-US"/>
              </w:rPr>
              <w:t xml:space="preserve">, and 50.8% with Rickettsia </w:t>
            </w:r>
            <w:proofErr w:type="gramStart"/>
            <w:r w:rsidRPr="00A12F9A">
              <w:rPr>
                <w:rFonts w:cstheme="minorHAnsi"/>
                <w:sz w:val="20"/>
                <w:szCs w:val="20"/>
                <w:lang w:val="en-US"/>
              </w:rPr>
              <w:t>spp..</w:t>
            </w:r>
            <w:proofErr w:type="gramEnd"/>
            <w:r w:rsidRPr="00A12F9A">
              <w:rPr>
                <w:rFonts w:cstheme="minorHAnsi"/>
                <w:sz w:val="20"/>
                <w:szCs w:val="20"/>
                <w:lang w:val="en-US"/>
              </w:rPr>
              <w:t xml:space="preserve"> For A. </w:t>
            </w:r>
            <w:proofErr w:type="spellStart"/>
            <w:r w:rsidRPr="00A12F9A">
              <w:rPr>
                <w:rFonts w:cstheme="minorHAnsi"/>
                <w:sz w:val="20"/>
                <w:szCs w:val="20"/>
                <w:lang w:val="en-US"/>
              </w:rPr>
              <w:t>phagocytophilum</w:t>
            </w:r>
            <w:proofErr w:type="spellEnd"/>
            <w:r w:rsidRPr="00A12F9A">
              <w:rPr>
                <w:rFonts w:cstheme="minorHAnsi"/>
                <w:sz w:val="20"/>
                <w:szCs w:val="20"/>
                <w:lang w:val="en-US"/>
              </w:rPr>
              <w:t xml:space="preserve"> there was a peak in July (12.0%) and </w:t>
            </w:r>
            <w:r>
              <w:rPr>
                <w:rFonts w:cstheme="minorHAnsi"/>
                <w:sz w:val="20"/>
                <w:szCs w:val="20"/>
                <w:lang w:val="en-US"/>
              </w:rPr>
              <w:t>in</w:t>
            </w:r>
            <w:r w:rsidRPr="00A12F9A">
              <w:rPr>
                <w:rFonts w:cstheme="minorHAnsi"/>
                <w:sz w:val="20"/>
                <w:szCs w:val="20"/>
                <w:lang w:val="en-US"/>
              </w:rPr>
              <w:t xml:space="preserve"> fores</w:t>
            </w:r>
            <w:r>
              <w:rPr>
                <w:rFonts w:cstheme="minorHAnsi"/>
                <w:sz w:val="20"/>
                <w:szCs w:val="20"/>
                <w:lang w:val="en-US"/>
              </w:rPr>
              <w:t xml:space="preserve">ts. </w:t>
            </w:r>
            <w:r w:rsidRPr="00A12F9A">
              <w:rPr>
                <w:rFonts w:cstheme="minorHAnsi"/>
                <w:sz w:val="20"/>
                <w:szCs w:val="20"/>
                <w:lang w:val="en-US"/>
              </w:rPr>
              <w:t>Rickettsia spp. peaked April</w:t>
            </w:r>
            <w:r>
              <w:rPr>
                <w:rFonts w:cstheme="minorHAnsi"/>
                <w:sz w:val="20"/>
                <w:szCs w:val="20"/>
                <w:lang w:val="en-US"/>
              </w:rPr>
              <w:t>–</w:t>
            </w:r>
            <w:r w:rsidRPr="00A12F9A">
              <w:rPr>
                <w:rFonts w:cstheme="minorHAnsi"/>
                <w:sz w:val="20"/>
                <w:szCs w:val="20"/>
                <w:lang w:val="en-US"/>
              </w:rPr>
              <w:t>June and the highest prevalence was in “</w:t>
            </w:r>
            <w:proofErr w:type="spellStart"/>
            <w:r w:rsidRPr="00A12F9A">
              <w:rPr>
                <w:rFonts w:cstheme="minorHAnsi"/>
                <w:sz w:val="20"/>
                <w:szCs w:val="20"/>
                <w:lang w:val="en-US"/>
              </w:rPr>
              <w:t>Misburger</w:t>
            </w:r>
            <w:proofErr w:type="spellEnd"/>
            <w:r w:rsidRPr="00A12F9A">
              <w:rPr>
                <w:rFonts w:cstheme="minorHAnsi"/>
                <w:sz w:val="20"/>
                <w:szCs w:val="20"/>
                <w:lang w:val="en-US"/>
              </w:rPr>
              <w:t xml:space="preserve"> Wald” (64.3%). Prevalence of Rickettsia spp. increased from 33.3% </w:t>
            </w:r>
            <w:r>
              <w:rPr>
                <w:rFonts w:cstheme="minorHAnsi"/>
                <w:sz w:val="20"/>
                <w:szCs w:val="20"/>
                <w:lang w:val="en-US"/>
              </w:rPr>
              <w:t>(</w:t>
            </w:r>
            <w:r w:rsidRPr="00A12F9A">
              <w:rPr>
                <w:rFonts w:cstheme="minorHAnsi"/>
                <w:sz w:val="20"/>
                <w:szCs w:val="20"/>
                <w:lang w:val="en-US"/>
              </w:rPr>
              <w:t>2005</w:t>
            </w:r>
            <w:r>
              <w:rPr>
                <w:rFonts w:cstheme="minorHAnsi"/>
                <w:sz w:val="20"/>
                <w:szCs w:val="20"/>
                <w:lang w:val="en-US"/>
              </w:rPr>
              <w:t>)</w:t>
            </w:r>
            <w:r w:rsidRPr="00A12F9A">
              <w:rPr>
                <w:rFonts w:cstheme="minorHAnsi"/>
                <w:sz w:val="20"/>
                <w:szCs w:val="20"/>
                <w:lang w:val="en-US"/>
              </w:rPr>
              <w:t xml:space="preserve"> to 50.8% </w:t>
            </w:r>
            <w:r>
              <w:rPr>
                <w:rFonts w:cstheme="minorHAnsi"/>
                <w:sz w:val="20"/>
                <w:szCs w:val="20"/>
                <w:lang w:val="en-US"/>
              </w:rPr>
              <w:t>(</w:t>
            </w:r>
            <w:r w:rsidRPr="00A12F9A">
              <w:rPr>
                <w:rFonts w:cstheme="minorHAnsi"/>
                <w:sz w:val="20"/>
                <w:szCs w:val="20"/>
                <w:lang w:val="en-US"/>
              </w:rPr>
              <w:t>2015</w:t>
            </w:r>
            <w:r>
              <w:rPr>
                <w:rFonts w:cstheme="minorHAnsi"/>
                <w:sz w:val="20"/>
                <w:szCs w:val="20"/>
                <w:lang w:val="en-US"/>
              </w:rPr>
              <w:t>)</w:t>
            </w:r>
            <w:r w:rsidRPr="00A12F9A">
              <w:rPr>
                <w:rFonts w:cstheme="minorHAnsi"/>
                <w:sz w:val="20"/>
                <w:szCs w:val="20"/>
                <w:lang w:val="en-US"/>
              </w:rPr>
              <w:t>.</w:t>
            </w:r>
          </w:p>
        </w:tc>
        <w:tc>
          <w:tcPr>
            <w:tcW w:w="1275" w:type="dxa"/>
            <w:tcBorders>
              <w:top w:val="nil"/>
              <w:bottom w:val="single" w:sz="4" w:space="0" w:color="C9C9C9" w:themeColor="accent3" w:themeTint="99"/>
            </w:tcBorders>
          </w:tcPr>
          <w:p w:rsidR="00132149" w:rsidRPr="00A12F9A" w:rsidRDefault="00132149" w:rsidP="00855303">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12F9A">
              <w:rPr>
                <w:rFonts w:cstheme="minorHAnsi"/>
                <w:sz w:val="20"/>
                <w:szCs w:val="20"/>
                <w:lang w:val="en-US"/>
              </w:rPr>
              <w:t xml:space="preserve">Season, Vegetation, Year </w:t>
            </w:r>
          </w:p>
        </w:tc>
      </w:tr>
    </w:tbl>
    <w:p w:rsidR="00132149" w:rsidRDefault="00132149" w:rsidP="00132149"/>
    <w:sectPr w:rsidR="00132149" w:rsidSect="00132149">
      <w:pgSz w:w="16838" w:h="11906" w:orient="landscape"/>
      <w:pgMar w:top="1247" w:right="1134"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132149"/>
    <w:rsid w:val="00001E50"/>
    <w:rsid w:val="00003737"/>
    <w:rsid w:val="00005B4B"/>
    <w:rsid w:val="00010E52"/>
    <w:rsid w:val="00013053"/>
    <w:rsid w:val="00013CD4"/>
    <w:rsid w:val="00015072"/>
    <w:rsid w:val="00015AD4"/>
    <w:rsid w:val="0001755A"/>
    <w:rsid w:val="00021985"/>
    <w:rsid w:val="0002316F"/>
    <w:rsid w:val="00023470"/>
    <w:rsid w:val="0002366F"/>
    <w:rsid w:val="00024209"/>
    <w:rsid w:val="00024C8C"/>
    <w:rsid w:val="000265D9"/>
    <w:rsid w:val="00026749"/>
    <w:rsid w:val="00027A5C"/>
    <w:rsid w:val="00027D54"/>
    <w:rsid w:val="00027EF1"/>
    <w:rsid w:val="00030A67"/>
    <w:rsid w:val="0003115F"/>
    <w:rsid w:val="0003172A"/>
    <w:rsid w:val="00031BCB"/>
    <w:rsid w:val="00032D58"/>
    <w:rsid w:val="00032F16"/>
    <w:rsid w:val="00035916"/>
    <w:rsid w:val="000360F6"/>
    <w:rsid w:val="00036846"/>
    <w:rsid w:val="00046562"/>
    <w:rsid w:val="00047015"/>
    <w:rsid w:val="00047AF5"/>
    <w:rsid w:val="0005054E"/>
    <w:rsid w:val="00053C61"/>
    <w:rsid w:val="00053D12"/>
    <w:rsid w:val="00053FEC"/>
    <w:rsid w:val="00054BAD"/>
    <w:rsid w:val="00060711"/>
    <w:rsid w:val="000612BA"/>
    <w:rsid w:val="00062E24"/>
    <w:rsid w:val="00062EAB"/>
    <w:rsid w:val="00064438"/>
    <w:rsid w:val="00064CCD"/>
    <w:rsid w:val="00064D9D"/>
    <w:rsid w:val="000663E9"/>
    <w:rsid w:val="0006753A"/>
    <w:rsid w:val="00067689"/>
    <w:rsid w:val="00072286"/>
    <w:rsid w:val="0007464E"/>
    <w:rsid w:val="000748D2"/>
    <w:rsid w:val="00076A18"/>
    <w:rsid w:val="00076FCF"/>
    <w:rsid w:val="00077951"/>
    <w:rsid w:val="00080F22"/>
    <w:rsid w:val="0008126E"/>
    <w:rsid w:val="00082D32"/>
    <w:rsid w:val="00083930"/>
    <w:rsid w:val="00084606"/>
    <w:rsid w:val="00084E44"/>
    <w:rsid w:val="0008507B"/>
    <w:rsid w:val="000857C9"/>
    <w:rsid w:val="00086910"/>
    <w:rsid w:val="00086955"/>
    <w:rsid w:val="0009068D"/>
    <w:rsid w:val="0009255A"/>
    <w:rsid w:val="00094D7C"/>
    <w:rsid w:val="00095D94"/>
    <w:rsid w:val="000A2B69"/>
    <w:rsid w:val="000A3790"/>
    <w:rsid w:val="000A5013"/>
    <w:rsid w:val="000A6FD2"/>
    <w:rsid w:val="000B083E"/>
    <w:rsid w:val="000B1863"/>
    <w:rsid w:val="000B1E4A"/>
    <w:rsid w:val="000B4FE9"/>
    <w:rsid w:val="000B550A"/>
    <w:rsid w:val="000B5EF3"/>
    <w:rsid w:val="000B62B4"/>
    <w:rsid w:val="000B6712"/>
    <w:rsid w:val="000B6EAA"/>
    <w:rsid w:val="000B7EF6"/>
    <w:rsid w:val="000C0907"/>
    <w:rsid w:val="000C0B68"/>
    <w:rsid w:val="000C0D33"/>
    <w:rsid w:val="000C1039"/>
    <w:rsid w:val="000C19F4"/>
    <w:rsid w:val="000C4219"/>
    <w:rsid w:val="000C570F"/>
    <w:rsid w:val="000C5F43"/>
    <w:rsid w:val="000C6A17"/>
    <w:rsid w:val="000D4373"/>
    <w:rsid w:val="000E2B04"/>
    <w:rsid w:val="000E4B50"/>
    <w:rsid w:val="000E4D59"/>
    <w:rsid w:val="000E511E"/>
    <w:rsid w:val="000E7AF4"/>
    <w:rsid w:val="000F14D3"/>
    <w:rsid w:val="000F239D"/>
    <w:rsid w:val="000F3EED"/>
    <w:rsid w:val="000F4BB6"/>
    <w:rsid w:val="000F70B5"/>
    <w:rsid w:val="000F7282"/>
    <w:rsid w:val="000F768A"/>
    <w:rsid w:val="00101397"/>
    <w:rsid w:val="00110E47"/>
    <w:rsid w:val="00111A50"/>
    <w:rsid w:val="00111F35"/>
    <w:rsid w:val="001123C6"/>
    <w:rsid w:val="0011417B"/>
    <w:rsid w:val="001145CB"/>
    <w:rsid w:val="00115AB1"/>
    <w:rsid w:val="00115EA0"/>
    <w:rsid w:val="0011719E"/>
    <w:rsid w:val="001178D1"/>
    <w:rsid w:val="00120A82"/>
    <w:rsid w:val="00120DDD"/>
    <w:rsid w:val="00120DE7"/>
    <w:rsid w:val="00121511"/>
    <w:rsid w:val="00122BC6"/>
    <w:rsid w:val="0012387C"/>
    <w:rsid w:val="00124D65"/>
    <w:rsid w:val="001251BB"/>
    <w:rsid w:val="001252B6"/>
    <w:rsid w:val="00125E6B"/>
    <w:rsid w:val="001277E6"/>
    <w:rsid w:val="00130166"/>
    <w:rsid w:val="0013067C"/>
    <w:rsid w:val="00131B95"/>
    <w:rsid w:val="00132149"/>
    <w:rsid w:val="001322A8"/>
    <w:rsid w:val="00133FA4"/>
    <w:rsid w:val="00134445"/>
    <w:rsid w:val="0013497B"/>
    <w:rsid w:val="0013637C"/>
    <w:rsid w:val="00136A3B"/>
    <w:rsid w:val="00136B6A"/>
    <w:rsid w:val="00136E52"/>
    <w:rsid w:val="001377C2"/>
    <w:rsid w:val="00137C55"/>
    <w:rsid w:val="00141657"/>
    <w:rsid w:val="00141BCD"/>
    <w:rsid w:val="00141D0F"/>
    <w:rsid w:val="001426C3"/>
    <w:rsid w:val="00142A57"/>
    <w:rsid w:val="001432BB"/>
    <w:rsid w:val="00146CBA"/>
    <w:rsid w:val="00146CF4"/>
    <w:rsid w:val="00147001"/>
    <w:rsid w:val="00147021"/>
    <w:rsid w:val="00152D15"/>
    <w:rsid w:val="00154871"/>
    <w:rsid w:val="00154A34"/>
    <w:rsid w:val="001559E8"/>
    <w:rsid w:val="001570B7"/>
    <w:rsid w:val="00157C4D"/>
    <w:rsid w:val="0016017A"/>
    <w:rsid w:val="0016088D"/>
    <w:rsid w:val="001609EA"/>
    <w:rsid w:val="001615C0"/>
    <w:rsid w:val="00163F8F"/>
    <w:rsid w:val="00164F16"/>
    <w:rsid w:val="00165680"/>
    <w:rsid w:val="0016656D"/>
    <w:rsid w:val="00170A4F"/>
    <w:rsid w:val="00170BC4"/>
    <w:rsid w:val="001715CE"/>
    <w:rsid w:val="001715DD"/>
    <w:rsid w:val="00171EE1"/>
    <w:rsid w:val="0017277D"/>
    <w:rsid w:val="00174B8F"/>
    <w:rsid w:val="001752FD"/>
    <w:rsid w:val="001756E4"/>
    <w:rsid w:val="00176A1D"/>
    <w:rsid w:val="00176F5A"/>
    <w:rsid w:val="00177D2D"/>
    <w:rsid w:val="00177DA0"/>
    <w:rsid w:val="0018479F"/>
    <w:rsid w:val="001849F4"/>
    <w:rsid w:val="001858F5"/>
    <w:rsid w:val="00187F8A"/>
    <w:rsid w:val="00193EE9"/>
    <w:rsid w:val="001942ED"/>
    <w:rsid w:val="00194336"/>
    <w:rsid w:val="00194A00"/>
    <w:rsid w:val="00196783"/>
    <w:rsid w:val="00197425"/>
    <w:rsid w:val="001A0BFE"/>
    <w:rsid w:val="001A51A5"/>
    <w:rsid w:val="001A6B09"/>
    <w:rsid w:val="001A7726"/>
    <w:rsid w:val="001B1166"/>
    <w:rsid w:val="001B37DB"/>
    <w:rsid w:val="001B3A81"/>
    <w:rsid w:val="001B43BA"/>
    <w:rsid w:val="001C0C0C"/>
    <w:rsid w:val="001C2488"/>
    <w:rsid w:val="001C25D0"/>
    <w:rsid w:val="001C54F6"/>
    <w:rsid w:val="001C55BB"/>
    <w:rsid w:val="001C60C0"/>
    <w:rsid w:val="001C7150"/>
    <w:rsid w:val="001C744A"/>
    <w:rsid w:val="001D05B7"/>
    <w:rsid w:val="001D0B11"/>
    <w:rsid w:val="001D16E3"/>
    <w:rsid w:val="001D1FCD"/>
    <w:rsid w:val="001D2642"/>
    <w:rsid w:val="001D34A1"/>
    <w:rsid w:val="001D42F5"/>
    <w:rsid w:val="001D6FFB"/>
    <w:rsid w:val="001D7FD0"/>
    <w:rsid w:val="001E0E5A"/>
    <w:rsid w:val="001E1B99"/>
    <w:rsid w:val="001E1EAA"/>
    <w:rsid w:val="001F1D92"/>
    <w:rsid w:val="001F300C"/>
    <w:rsid w:val="001F38C0"/>
    <w:rsid w:val="001F4B5D"/>
    <w:rsid w:val="001F501D"/>
    <w:rsid w:val="001F5258"/>
    <w:rsid w:val="001F60B7"/>
    <w:rsid w:val="001F636C"/>
    <w:rsid w:val="002021E1"/>
    <w:rsid w:val="00202683"/>
    <w:rsid w:val="0020310B"/>
    <w:rsid w:val="00203156"/>
    <w:rsid w:val="002032DD"/>
    <w:rsid w:val="0020394C"/>
    <w:rsid w:val="00204749"/>
    <w:rsid w:val="00204FBF"/>
    <w:rsid w:val="0020554D"/>
    <w:rsid w:val="00205BBA"/>
    <w:rsid w:val="00206125"/>
    <w:rsid w:val="00206727"/>
    <w:rsid w:val="002068AD"/>
    <w:rsid w:val="002068D7"/>
    <w:rsid w:val="002073E6"/>
    <w:rsid w:val="00207719"/>
    <w:rsid w:val="002111FB"/>
    <w:rsid w:val="00216A26"/>
    <w:rsid w:val="00222AE9"/>
    <w:rsid w:val="002260C5"/>
    <w:rsid w:val="00230B7D"/>
    <w:rsid w:val="00231DE8"/>
    <w:rsid w:val="00232699"/>
    <w:rsid w:val="00232E32"/>
    <w:rsid w:val="00235E7F"/>
    <w:rsid w:val="002371DA"/>
    <w:rsid w:val="00237A9E"/>
    <w:rsid w:val="00237CAE"/>
    <w:rsid w:val="002417E0"/>
    <w:rsid w:val="00242422"/>
    <w:rsid w:val="002427B9"/>
    <w:rsid w:val="00242C7D"/>
    <w:rsid w:val="00244B03"/>
    <w:rsid w:val="00245E1D"/>
    <w:rsid w:val="00247244"/>
    <w:rsid w:val="00250581"/>
    <w:rsid w:val="00250CA4"/>
    <w:rsid w:val="0025159B"/>
    <w:rsid w:val="00251CE1"/>
    <w:rsid w:val="00252E64"/>
    <w:rsid w:val="0025335E"/>
    <w:rsid w:val="00255165"/>
    <w:rsid w:val="0025561D"/>
    <w:rsid w:val="0026122D"/>
    <w:rsid w:val="00262BC1"/>
    <w:rsid w:val="00262D15"/>
    <w:rsid w:val="00263F4E"/>
    <w:rsid w:val="0026470C"/>
    <w:rsid w:val="002656D8"/>
    <w:rsid w:val="00266336"/>
    <w:rsid w:val="00267319"/>
    <w:rsid w:val="00270033"/>
    <w:rsid w:val="0027106A"/>
    <w:rsid w:val="002717DD"/>
    <w:rsid w:val="002735D4"/>
    <w:rsid w:val="002803A9"/>
    <w:rsid w:val="00280CF0"/>
    <w:rsid w:val="0028106F"/>
    <w:rsid w:val="002819F4"/>
    <w:rsid w:val="00284054"/>
    <w:rsid w:val="002840BF"/>
    <w:rsid w:val="00286913"/>
    <w:rsid w:val="0028765C"/>
    <w:rsid w:val="00291CD7"/>
    <w:rsid w:val="00292DC4"/>
    <w:rsid w:val="00292ECF"/>
    <w:rsid w:val="00293C1A"/>
    <w:rsid w:val="00297E77"/>
    <w:rsid w:val="002A6839"/>
    <w:rsid w:val="002A75FD"/>
    <w:rsid w:val="002A7695"/>
    <w:rsid w:val="002A791C"/>
    <w:rsid w:val="002B0B4E"/>
    <w:rsid w:val="002B1009"/>
    <w:rsid w:val="002B33CE"/>
    <w:rsid w:val="002B353D"/>
    <w:rsid w:val="002B75D6"/>
    <w:rsid w:val="002B7FC1"/>
    <w:rsid w:val="002C16D9"/>
    <w:rsid w:val="002C1FBD"/>
    <w:rsid w:val="002C2B64"/>
    <w:rsid w:val="002C4199"/>
    <w:rsid w:val="002C42D7"/>
    <w:rsid w:val="002C45EB"/>
    <w:rsid w:val="002C4A30"/>
    <w:rsid w:val="002C4E7A"/>
    <w:rsid w:val="002C5086"/>
    <w:rsid w:val="002C642E"/>
    <w:rsid w:val="002C75C7"/>
    <w:rsid w:val="002C7B57"/>
    <w:rsid w:val="002D5023"/>
    <w:rsid w:val="002D510F"/>
    <w:rsid w:val="002D60DF"/>
    <w:rsid w:val="002E2991"/>
    <w:rsid w:val="002E4F22"/>
    <w:rsid w:val="002E556D"/>
    <w:rsid w:val="002E576C"/>
    <w:rsid w:val="002E629C"/>
    <w:rsid w:val="002E72B9"/>
    <w:rsid w:val="002E7E76"/>
    <w:rsid w:val="002F2685"/>
    <w:rsid w:val="002F2A5E"/>
    <w:rsid w:val="002F3735"/>
    <w:rsid w:val="002F3E95"/>
    <w:rsid w:val="002F48DB"/>
    <w:rsid w:val="002F5D4D"/>
    <w:rsid w:val="00300AFA"/>
    <w:rsid w:val="00302DF2"/>
    <w:rsid w:val="00303279"/>
    <w:rsid w:val="003049C3"/>
    <w:rsid w:val="00305291"/>
    <w:rsid w:val="00306A13"/>
    <w:rsid w:val="0031005B"/>
    <w:rsid w:val="003104EF"/>
    <w:rsid w:val="00311179"/>
    <w:rsid w:val="00313E1A"/>
    <w:rsid w:val="0031471E"/>
    <w:rsid w:val="003148AA"/>
    <w:rsid w:val="00316E1A"/>
    <w:rsid w:val="003174A9"/>
    <w:rsid w:val="00317514"/>
    <w:rsid w:val="00322221"/>
    <w:rsid w:val="00322831"/>
    <w:rsid w:val="00322F40"/>
    <w:rsid w:val="00325E8E"/>
    <w:rsid w:val="00326C86"/>
    <w:rsid w:val="00327968"/>
    <w:rsid w:val="003306A2"/>
    <w:rsid w:val="00331220"/>
    <w:rsid w:val="00331CCE"/>
    <w:rsid w:val="00331CEA"/>
    <w:rsid w:val="00333C00"/>
    <w:rsid w:val="00334B62"/>
    <w:rsid w:val="00334EAD"/>
    <w:rsid w:val="00335B23"/>
    <w:rsid w:val="00335D89"/>
    <w:rsid w:val="003364B5"/>
    <w:rsid w:val="003365F2"/>
    <w:rsid w:val="00336D66"/>
    <w:rsid w:val="003375C7"/>
    <w:rsid w:val="0033788A"/>
    <w:rsid w:val="00340101"/>
    <w:rsid w:val="00340C31"/>
    <w:rsid w:val="00341AC8"/>
    <w:rsid w:val="00344026"/>
    <w:rsid w:val="00345EE3"/>
    <w:rsid w:val="00345FF0"/>
    <w:rsid w:val="003462B9"/>
    <w:rsid w:val="00346846"/>
    <w:rsid w:val="00347895"/>
    <w:rsid w:val="00353EE3"/>
    <w:rsid w:val="003552B1"/>
    <w:rsid w:val="00355900"/>
    <w:rsid w:val="00355F8D"/>
    <w:rsid w:val="00356BDF"/>
    <w:rsid w:val="00356C51"/>
    <w:rsid w:val="0035711A"/>
    <w:rsid w:val="003578C1"/>
    <w:rsid w:val="00360ECE"/>
    <w:rsid w:val="00360F10"/>
    <w:rsid w:val="003626C2"/>
    <w:rsid w:val="0036295B"/>
    <w:rsid w:val="003644B8"/>
    <w:rsid w:val="00365F2E"/>
    <w:rsid w:val="00366B9B"/>
    <w:rsid w:val="003700C1"/>
    <w:rsid w:val="003701F9"/>
    <w:rsid w:val="00370248"/>
    <w:rsid w:val="0037088B"/>
    <w:rsid w:val="00370CE5"/>
    <w:rsid w:val="00370E05"/>
    <w:rsid w:val="00371637"/>
    <w:rsid w:val="0037308B"/>
    <w:rsid w:val="003735BC"/>
    <w:rsid w:val="00374737"/>
    <w:rsid w:val="00377BD4"/>
    <w:rsid w:val="00380488"/>
    <w:rsid w:val="00380B15"/>
    <w:rsid w:val="00380DA1"/>
    <w:rsid w:val="0038632A"/>
    <w:rsid w:val="00387640"/>
    <w:rsid w:val="0039148C"/>
    <w:rsid w:val="003920A5"/>
    <w:rsid w:val="00392AAD"/>
    <w:rsid w:val="003A01F4"/>
    <w:rsid w:val="003A0EF9"/>
    <w:rsid w:val="003A1CAB"/>
    <w:rsid w:val="003A20C7"/>
    <w:rsid w:val="003A2230"/>
    <w:rsid w:val="003A29B6"/>
    <w:rsid w:val="003A47F7"/>
    <w:rsid w:val="003A5668"/>
    <w:rsid w:val="003A65D3"/>
    <w:rsid w:val="003A76CA"/>
    <w:rsid w:val="003A7E9E"/>
    <w:rsid w:val="003B09B7"/>
    <w:rsid w:val="003B1D10"/>
    <w:rsid w:val="003B29F8"/>
    <w:rsid w:val="003B546A"/>
    <w:rsid w:val="003B6206"/>
    <w:rsid w:val="003B65A0"/>
    <w:rsid w:val="003C3F28"/>
    <w:rsid w:val="003C416C"/>
    <w:rsid w:val="003C62C4"/>
    <w:rsid w:val="003C6614"/>
    <w:rsid w:val="003C6CC4"/>
    <w:rsid w:val="003D0058"/>
    <w:rsid w:val="003D1223"/>
    <w:rsid w:val="003D1D39"/>
    <w:rsid w:val="003D43AA"/>
    <w:rsid w:val="003D4682"/>
    <w:rsid w:val="003D6931"/>
    <w:rsid w:val="003D740E"/>
    <w:rsid w:val="003E0480"/>
    <w:rsid w:val="003E10B6"/>
    <w:rsid w:val="003E2DC5"/>
    <w:rsid w:val="003E3009"/>
    <w:rsid w:val="003E443A"/>
    <w:rsid w:val="003E4EFA"/>
    <w:rsid w:val="003E63C5"/>
    <w:rsid w:val="003F00BE"/>
    <w:rsid w:val="003F0CF0"/>
    <w:rsid w:val="003F1368"/>
    <w:rsid w:val="003F75FA"/>
    <w:rsid w:val="003F7990"/>
    <w:rsid w:val="00403639"/>
    <w:rsid w:val="004038D1"/>
    <w:rsid w:val="00407D29"/>
    <w:rsid w:val="004111DC"/>
    <w:rsid w:val="00411B0C"/>
    <w:rsid w:val="00413B38"/>
    <w:rsid w:val="00413CC1"/>
    <w:rsid w:val="00413D70"/>
    <w:rsid w:val="004156E0"/>
    <w:rsid w:val="00415D06"/>
    <w:rsid w:val="00416C84"/>
    <w:rsid w:val="00416E45"/>
    <w:rsid w:val="00421306"/>
    <w:rsid w:val="00422956"/>
    <w:rsid w:val="00423DD0"/>
    <w:rsid w:val="00424384"/>
    <w:rsid w:val="00424F47"/>
    <w:rsid w:val="004321BC"/>
    <w:rsid w:val="00432291"/>
    <w:rsid w:val="00432756"/>
    <w:rsid w:val="00432D53"/>
    <w:rsid w:val="00437B03"/>
    <w:rsid w:val="004401F7"/>
    <w:rsid w:val="00440F5E"/>
    <w:rsid w:val="004416DF"/>
    <w:rsid w:val="00442A72"/>
    <w:rsid w:val="00442DEA"/>
    <w:rsid w:val="004437B1"/>
    <w:rsid w:val="00443961"/>
    <w:rsid w:val="00444ACC"/>
    <w:rsid w:val="004451C0"/>
    <w:rsid w:val="00445A4B"/>
    <w:rsid w:val="004503EC"/>
    <w:rsid w:val="0045084D"/>
    <w:rsid w:val="004514BF"/>
    <w:rsid w:val="00451580"/>
    <w:rsid w:val="004539B8"/>
    <w:rsid w:val="00455111"/>
    <w:rsid w:val="00456916"/>
    <w:rsid w:val="00456ADC"/>
    <w:rsid w:val="004572DA"/>
    <w:rsid w:val="0046121B"/>
    <w:rsid w:val="00465E1F"/>
    <w:rsid w:val="00465F66"/>
    <w:rsid w:val="004666FA"/>
    <w:rsid w:val="00467F2C"/>
    <w:rsid w:val="00471F1D"/>
    <w:rsid w:val="0047249A"/>
    <w:rsid w:val="004748D0"/>
    <w:rsid w:val="00474A4C"/>
    <w:rsid w:val="004750A0"/>
    <w:rsid w:val="00475162"/>
    <w:rsid w:val="004756C3"/>
    <w:rsid w:val="00476937"/>
    <w:rsid w:val="00476E17"/>
    <w:rsid w:val="00482979"/>
    <w:rsid w:val="00483408"/>
    <w:rsid w:val="004923E1"/>
    <w:rsid w:val="0049249A"/>
    <w:rsid w:val="00492B48"/>
    <w:rsid w:val="004948CB"/>
    <w:rsid w:val="0049546C"/>
    <w:rsid w:val="00495B76"/>
    <w:rsid w:val="00497171"/>
    <w:rsid w:val="004A007A"/>
    <w:rsid w:val="004A14FA"/>
    <w:rsid w:val="004A18AC"/>
    <w:rsid w:val="004A1D3B"/>
    <w:rsid w:val="004A2F63"/>
    <w:rsid w:val="004A3571"/>
    <w:rsid w:val="004A3686"/>
    <w:rsid w:val="004A36A2"/>
    <w:rsid w:val="004A452A"/>
    <w:rsid w:val="004A4B5E"/>
    <w:rsid w:val="004A67C1"/>
    <w:rsid w:val="004A6C28"/>
    <w:rsid w:val="004A7607"/>
    <w:rsid w:val="004B307B"/>
    <w:rsid w:val="004B3EEB"/>
    <w:rsid w:val="004B5854"/>
    <w:rsid w:val="004B70B9"/>
    <w:rsid w:val="004C09D6"/>
    <w:rsid w:val="004C0EBB"/>
    <w:rsid w:val="004C4F31"/>
    <w:rsid w:val="004C4F6E"/>
    <w:rsid w:val="004C5396"/>
    <w:rsid w:val="004C73DD"/>
    <w:rsid w:val="004C7A67"/>
    <w:rsid w:val="004D3E71"/>
    <w:rsid w:val="004D41E9"/>
    <w:rsid w:val="004D50F2"/>
    <w:rsid w:val="004D5F8B"/>
    <w:rsid w:val="004D7833"/>
    <w:rsid w:val="004E1AAC"/>
    <w:rsid w:val="004E2068"/>
    <w:rsid w:val="004E525E"/>
    <w:rsid w:val="004E5FF1"/>
    <w:rsid w:val="004E77E7"/>
    <w:rsid w:val="004E7A2B"/>
    <w:rsid w:val="004F123C"/>
    <w:rsid w:val="004F19B6"/>
    <w:rsid w:val="004F1B0D"/>
    <w:rsid w:val="004F585C"/>
    <w:rsid w:val="004F59BC"/>
    <w:rsid w:val="004F69D2"/>
    <w:rsid w:val="004F7320"/>
    <w:rsid w:val="00504CA3"/>
    <w:rsid w:val="0050593B"/>
    <w:rsid w:val="00507BCD"/>
    <w:rsid w:val="00512BFD"/>
    <w:rsid w:val="00513CB4"/>
    <w:rsid w:val="00513CDF"/>
    <w:rsid w:val="005150A1"/>
    <w:rsid w:val="00515749"/>
    <w:rsid w:val="005163A9"/>
    <w:rsid w:val="00516D46"/>
    <w:rsid w:val="00520BC6"/>
    <w:rsid w:val="00520BC7"/>
    <w:rsid w:val="00520BFF"/>
    <w:rsid w:val="00520C6C"/>
    <w:rsid w:val="00521209"/>
    <w:rsid w:val="00521784"/>
    <w:rsid w:val="00523734"/>
    <w:rsid w:val="00524D10"/>
    <w:rsid w:val="00525CBD"/>
    <w:rsid w:val="00526870"/>
    <w:rsid w:val="00526956"/>
    <w:rsid w:val="0052696A"/>
    <w:rsid w:val="005302DE"/>
    <w:rsid w:val="00530E9D"/>
    <w:rsid w:val="00534080"/>
    <w:rsid w:val="00534510"/>
    <w:rsid w:val="00534730"/>
    <w:rsid w:val="005370B7"/>
    <w:rsid w:val="00537250"/>
    <w:rsid w:val="00540312"/>
    <w:rsid w:val="005409C9"/>
    <w:rsid w:val="0054106B"/>
    <w:rsid w:val="00542BF4"/>
    <w:rsid w:val="00542E07"/>
    <w:rsid w:val="00543797"/>
    <w:rsid w:val="00543E79"/>
    <w:rsid w:val="00543F0E"/>
    <w:rsid w:val="00544126"/>
    <w:rsid w:val="0054501B"/>
    <w:rsid w:val="005453EC"/>
    <w:rsid w:val="005461B2"/>
    <w:rsid w:val="00547043"/>
    <w:rsid w:val="005473E7"/>
    <w:rsid w:val="00547534"/>
    <w:rsid w:val="00547B9B"/>
    <w:rsid w:val="005500F3"/>
    <w:rsid w:val="00550385"/>
    <w:rsid w:val="00551953"/>
    <w:rsid w:val="0055321D"/>
    <w:rsid w:val="00553949"/>
    <w:rsid w:val="00554A7E"/>
    <w:rsid w:val="00555C57"/>
    <w:rsid w:val="0056187C"/>
    <w:rsid w:val="0056313B"/>
    <w:rsid w:val="0056489A"/>
    <w:rsid w:val="005666CD"/>
    <w:rsid w:val="00570188"/>
    <w:rsid w:val="00570E86"/>
    <w:rsid w:val="00572737"/>
    <w:rsid w:val="0057420F"/>
    <w:rsid w:val="00575B50"/>
    <w:rsid w:val="005768BA"/>
    <w:rsid w:val="00582F88"/>
    <w:rsid w:val="00584EEF"/>
    <w:rsid w:val="00585425"/>
    <w:rsid w:val="00587240"/>
    <w:rsid w:val="005900B9"/>
    <w:rsid w:val="005909FD"/>
    <w:rsid w:val="00590F4E"/>
    <w:rsid w:val="005938E0"/>
    <w:rsid w:val="00594967"/>
    <w:rsid w:val="00596850"/>
    <w:rsid w:val="00596E48"/>
    <w:rsid w:val="005971AC"/>
    <w:rsid w:val="00597799"/>
    <w:rsid w:val="005A0367"/>
    <w:rsid w:val="005A0E8B"/>
    <w:rsid w:val="005A126B"/>
    <w:rsid w:val="005A12C6"/>
    <w:rsid w:val="005A2829"/>
    <w:rsid w:val="005A2DD4"/>
    <w:rsid w:val="005A329F"/>
    <w:rsid w:val="005A4209"/>
    <w:rsid w:val="005A5E08"/>
    <w:rsid w:val="005A6343"/>
    <w:rsid w:val="005B063D"/>
    <w:rsid w:val="005B0CA1"/>
    <w:rsid w:val="005B2BA0"/>
    <w:rsid w:val="005B3644"/>
    <w:rsid w:val="005B4A3D"/>
    <w:rsid w:val="005B757D"/>
    <w:rsid w:val="005B79B8"/>
    <w:rsid w:val="005C00A0"/>
    <w:rsid w:val="005C21F1"/>
    <w:rsid w:val="005C273F"/>
    <w:rsid w:val="005C3A87"/>
    <w:rsid w:val="005C3A97"/>
    <w:rsid w:val="005C4ADA"/>
    <w:rsid w:val="005D262C"/>
    <w:rsid w:val="005D2972"/>
    <w:rsid w:val="005D3819"/>
    <w:rsid w:val="005D5B2B"/>
    <w:rsid w:val="005D7A19"/>
    <w:rsid w:val="005E2049"/>
    <w:rsid w:val="005E23FC"/>
    <w:rsid w:val="005E2CCC"/>
    <w:rsid w:val="005E41F6"/>
    <w:rsid w:val="005E4AC8"/>
    <w:rsid w:val="005E61D4"/>
    <w:rsid w:val="005E656D"/>
    <w:rsid w:val="005E674A"/>
    <w:rsid w:val="005E69F5"/>
    <w:rsid w:val="005E748F"/>
    <w:rsid w:val="005E7785"/>
    <w:rsid w:val="005F1752"/>
    <w:rsid w:val="005F178C"/>
    <w:rsid w:val="005F21CD"/>
    <w:rsid w:val="005F37EF"/>
    <w:rsid w:val="005F4AFC"/>
    <w:rsid w:val="005F5B54"/>
    <w:rsid w:val="005F6437"/>
    <w:rsid w:val="005F65E0"/>
    <w:rsid w:val="005F6769"/>
    <w:rsid w:val="005F6848"/>
    <w:rsid w:val="005F7775"/>
    <w:rsid w:val="00601E3F"/>
    <w:rsid w:val="00602B0C"/>
    <w:rsid w:val="00603DD5"/>
    <w:rsid w:val="0060453C"/>
    <w:rsid w:val="00604F09"/>
    <w:rsid w:val="006056A7"/>
    <w:rsid w:val="00605FA9"/>
    <w:rsid w:val="00606AE4"/>
    <w:rsid w:val="00607988"/>
    <w:rsid w:val="00610722"/>
    <w:rsid w:val="00611CEE"/>
    <w:rsid w:val="006121FA"/>
    <w:rsid w:val="0061255B"/>
    <w:rsid w:val="00613326"/>
    <w:rsid w:val="006139E1"/>
    <w:rsid w:val="00614C63"/>
    <w:rsid w:val="0061576D"/>
    <w:rsid w:val="00615B63"/>
    <w:rsid w:val="006173C2"/>
    <w:rsid w:val="00617438"/>
    <w:rsid w:val="00621BF0"/>
    <w:rsid w:val="00621C30"/>
    <w:rsid w:val="00621D43"/>
    <w:rsid w:val="00622343"/>
    <w:rsid w:val="00622952"/>
    <w:rsid w:val="00623534"/>
    <w:rsid w:val="00623F72"/>
    <w:rsid w:val="006252B5"/>
    <w:rsid w:val="006268AF"/>
    <w:rsid w:val="00626CCF"/>
    <w:rsid w:val="006272CA"/>
    <w:rsid w:val="006274E7"/>
    <w:rsid w:val="00627759"/>
    <w:rsid w:val="006321A6"/>
    <w:rsid w:val="0063296E"/>
    <w:rsid w:val="00634312"/>
    <w:rsid w:val="0063738D"/>
    <w:rsid w:val="00640334"/>
    <w:rsid w:val="006409E6"/>
    <w:rsid w:val="0064239B"/>
    <w:rsid w:val="006436C3"/>
    <w:rsid w:val="00644002"/>
    <w:rsid w:val="00644478"/>
    <w:rsid w:val="00651F43"/>
    <w:rsid w:val="00653F4D"/>
    <w:rsid w:val="00654549"/>
    <w:rsid w:val="00654F31"/>
    <w:rsid w:val="00657332"/>
    <w:rsid w:val="00657732"/>
    <w:rsid w:val="00661228"/>
    <w:rsid w:val="00662EB2"/>
    <w:rsid w:val="00664576"/>
    <w:rsid w:val="00666166"/>
    <w:rsid w:val="006671FA"/>
    <w:rsid w:val="00667E17"/>
    <w:rsid w:val="00670380"/>
    <w:rsid w:val="006704AB"/>
    <w:rsid w:val="006753EF"/>
    <w:rsid w:val="00676127"/>
    <w:rsid w:val="00676193"/>
    <w:rsid w:val="00676468"/>
    <w:rsid w:val="00677313"/>
    <w:rsid w:val="00680185"/>
    <w:rsid w:val="00680396"/>
    <w:rsid w:val="00681905"/>
    <w:rsid w:val="006827A6"/>
    <w:rsid w:val="00682A31"/>
    <w:rsid w:val="00683574"/>
    <w:rsid w:val="0068500D"/>
    <w:rsid w:val="006850DC"/>
    <w:rsid w:val="00685737"/>
    <w:rsid w:val="006864B0"/>
    <w:rsid w:val="00687BCD"/>
    <w:rsid w:val="006905EF"/>
    <w:rsid w:val="006916AB"/>
    <w:rsid w:val="0069385E"/>
    <w:rsid w:val="00695A51"/>
    <w:rsid w:val="00695B10"/>
    <w:rsid w:val="00696546"/>
    <w:rsid w:val="006A0383"/>
    <w:rsid w:val="006A0E49"/>
    <w:rsid w:val="006A1FA8"/>
    <w:rsid w:val="006A2170"/>
    <w:rsid w:val="006A2F07"/>
    <w:rsid w:val="006A41B0"/>
    <w:rsid w:val="006A4578"/>
    <w:rsid w:val="006A47D3"/>
    <w:rsid w:val="006A6890"/>
    <w:rsid w:val="006A7733"/>
    <w:rsid w:val="006A7D15"/>
    <w:rsid w:val="006B1415"/>
    <w:rsid w:val="006B2222"/>
    <w:rsid w:val="006B24D1"/>
    <w:rsid w:val="006B298D"/>
    <w:rsid w:val="006B2E1F"/>
    <w:rsid w:val="006B3D54"/>
    <w:rsid w:val="006B4D43"/>
    <w:rsid w:val="006B69BB"/>
    <w:rsid w:val="006B71F8"/>
    <w:rsid w:val="006C02EB"/>
    <w:rsid w:val="006C195E"/>
    <w:rsid w:val="006C214E"/>
    <w:rsid w:val="006C288B"/>
    <w:rsid w:val="006C5132"/>
    <w:rsid w:val="006C720A"/>
    <w:rsid w:val="006C7313"/>
    <w:rsid w:val="006D183A"/>
    <w:rsid w:val="006D3F5F"/>
    <w:rsid w:val="006D4154"/>
    <w:rsid w:val="006D42A5"/>
    <w:rsid w:val="006D6198"/>
    <w:rsid w:val="006E1A1F"/>
    <w:rsid w:val="006E2318"/>
    <w:rsid w:val="006E2634"/>
    <w:rsid w:val="006E4921"/>
    <w:rsid w:val="006E6E82"/>
    <w:rsid w:val="006E735E"/>
    <w:rsid w:val="006E7F79"/>
    <w:rsid w:val="006F0D66"/>
    <w:rsid w:val="006F2CAE"/>
    <w:rsid w:val="006F4D72"/>
    <w:rsid w:val="006F6293"/>
    <w:rsid w:val="00700747"/>
    <w:rsid w:val="0070126D"/>
    <w:rsid w:val="007019EC"/>
    <w:rsid w:val="00704D54"/>
    <w:rsid w:val="0070573C"/>
    <w:rsid w:val="007057EA"/>
    <w:rsid w:val="00705CBF"/>
    <w:rsid w:val="00706F31"/>
    <w:rsid w:val="00711008"/>
    <w:rsid w:val="00711B69"/>
    <w:rsid w:val="00711D66"/>
    <w:rsid w:val="007141FD"/>
    <w:rsid w:val="00714D8A"/>
    <w:rsid w:val="007152E9"/>
    <w:rsid w:val="007167EB"/>
    <w:rsid w:val="007239F5"/>
    <w:rsid w:val="007245A4"/>
    <w:rsid w:val="007252AC"/>
    <w:rsid w:val="00727275"/>
    <w:rsid w:val="007309ED"/>
    <w:rsid w:val="00730C85"/>
    <w:rsid w:val="007343BD"/>
    <w:rsid w:val="007362DB"/>
    <w:rsid w:val="00736A23"/>
    <w:rsid w:val="00741B40"/>
    <w:rsid w:val="007420BD"/>
    <w:rsid w:val="00742398"/>
    <w:rsid w:val="007425D3"/>
    <w:rsid w:val="00743CA6"/>
    <w:rsid w:val="007441F4"/>
    <w:rsid w:val="00746401"/>
    <w:rsid w:val="00747DB3"/>
    <w:rsid w:val="0075030E"/>
    <w:rsid w:val="00750866"/>
    <w:rsid w:val="00751D4A"/>
    <w:rsid w:val="007529AD"/>
    <w:rsid w:val="007542FC"/>
    <w:rsid w:val="007548B0"/>
    <w:rsid w:val="00755A35"/>
    <w:rsid w:val="00755D0B"/>
    <w:rsid w:val="00756226"/>
    <w:rsid w:val="00756476"/>
    <w:rsid w:val="00756564"/>
    <w:rsid w:val="007571D9"/>
    <w:rsid w:val="00757BF9"/>
    <w:rsid w:val="00760B03"/>
    <w:rsid w:val="007624A1"/>
    <w:rsid w:val="007628EA"/>
    <w:rsid w:val="00762C3D"/>
    <w:rsid w:val="00763E88"/>
    <w:rsid w:val="00764AD4"/>
    <w:rsid w:val="0076579C"/>
    <w:rsid w:val="00772A79"/>
    <w:rsid w:val="007740BF"/>
    <w:rsid w:val="00774EFA"/>
    <w:rsid w:val="007759F5"/>
    <w:rsid w:val="007773A1"/>
    <w:rsid w:val="00777C6D"/>
    <w:rsid w:val="007832B2"/>
    <w:rsid w:val="00784B72"/>
    <w:rsid w:val="00784C0A"/>
    <w:rsid w:val="00786123"/>
    <w:rsid w:val="00786192"/>
    <w:rsid w:val="0078689B"/>
    <w:rsid w:val="00787459"/>
    <w:rsid w:val="0079076C"/>
    <w:rsid w:val="007941FE"/>
    <w:rsid w:val="007957F5"/>
    <w:rsid w:val="007978BA"/>
    <w:rsid w:val="00797D5D"/>
    <w:rsid w:val="007A0120"/>
    <w:rsid w:val="007A1B44"/>
    <w:rsid w:val="007A5009"/>
    <w:rsid w:val="007A75EC"/>
    <w:rsid w:val="007B1293"/>
    <w:rsid w:val="007B1AAB"/>
    <w:rsid w:val="007B1B62"/>
    <w:rsid w:val="007B1BE0"/>
    <w:rsid w:val="007B1F31"/>
    <w:rsid w:val="007B29BD"/>
    <w:rsid w:val="007B36A5"/>
    <w:rsid w:val="007B6941"/>
    <w:rsid w:val="007C06A5"/>
    <w:rsid w:val="007C06FD"/>
    <w:rsid w:val="007C2599"/>
    <w:rsid w:val="007C435B"/>
    <w:rsid w:val="007C4F26"/>
    <w:rsid w:val="007C5262"/>
    <w:rsid w:val="007C5354"/>
    <w:rsid w:val="007C62C0"/>
    <w:rsid w:val="007C7A3B"/>
    <w:rsid w:val="007C7F8D"/>
    <w:rsid w:val="007D1098"/>
    <w:rsid w:val="007D2A61"/>
    <w:rsid w:val="007D766B"/>
    <w:rsid w:val="007E07EF"/>
    <w:rsid w:val="007E3B5D"/>
    <w:rsid w:val="007E5824"/>
    <w:rsid w:val="007E5BBC"/>
    <w:rsid w:val="007E78AE"/>
    <w:rsid w:val="007E7DE0"/>
    <w:rsid w:val="007F1F01"/>
    <w:rsid w:val="007F2191"/>
    <w:rsid w:val="007F384E"/>
    <w:rsid w:val="007F55BF"/>
    <w:rsid w:val="007F5A23"/>
    <w:rsid w:val="007F5C03"/>
    <w:rsid w:val="007F7643"/>
    <w:rsid w:val="008011FC"/>
    <w:rsid w:val="00802852"/>
    <w:rsid w:val="00804776"/>
    <w:rsid w:val="00810B2C"/>
    <w:rsid w:val="008123E4"/>
    <w:rsid w:val="00812502"/>
    <w:rsid w:val="00816C71"/>
    <w:rsid w:val="0081746B"/>
    <w:rsid w:val="0082200E"/>
    <w:rsid w:val="00822397"/>
    <w:rsid w:val="008239CF"/>
    <w:rsid w:val="00823A43"/>
    <w:rsid w:val="00823A96"/>
    <w:rsid w:val="00830965"/>
    <w:rsid w:val="00830A41"/>
    <w:rsid w:val="00831A74"/>
    <w:rsid w:val="0083251C"/>
    <w:rsid w:val="0083442E"/>
    <w:rsid w:val="0083517D"/>
    <w:rsid w:val="00836007"/>
    <w:rsid w:val="0083681A"/>
    <w:rsid w:val="00837331"/>
    <w:rsid w:val="0083785A"/>
    <w:rsid w:val="008408C8"/>
    <w:rsid w:val="0084282C"/>
    <w:rsid w:val="00842D70"/>
    <w:rsid w:val="008445E2"/>
    <w:rsid w:val="008458FA"/>
    <w:rsid w:val="0085266B"/>
    <w:rsid w:val="00855348"/>
    <w:rsid w:val="0085580F"/>
    <w:rsid w:val="00855E59"/>
    <w:rsid w:val="00856060"/>
    <w:rsid w:val="00856827"/>
    <w:rsid w:val="00857223"/>
    <w:rsid w:val="00860E25"/>
    <w:rsid w:val="00861F62"/>
    <w:rsid w:val="008632AD"/>
    <w:rsid w:val="008634D1"/>
    <w:rsid w:val="00865C67"/>
    <w:rsid w:val="00866765"/>
    <w:rsid w:val="00870748"/>
    <w:rsid w:val="00870F8A"/>
    <w:rsid w:val="008721AB"/>
    <w:rsid w:val="00872755"/>
    <w:rsid w:val="00872A1C"/>
    <w:rsid w:val="00873657"/>
    <w:rsid w:val="00874ED4"/>
    <w:rsid w:val="0087654E"/>
    <w:rsid w:val="008766D8"/>
    <w:rsid w:val="0087775B"/>
    <w:rsid w:val="0088063D"/>
    <w:rsid w:val="00880794"/>
    <w:rsid w:val="008822CC"/>
    <w:rsid w:val="00882D37"/>
    <w:rsid w:val="00883060"/>
    <w:rsid w:val="00883211"/>
    <w:rsid w:val="00883549"/>
    <w:rsid w:val="00885E5D"/>
    <w:rsid w:val="008866CA"/>
    <w:rsid w:val="0088709D"/>
    <w:rsid w:val="008907E4"/>
    <w:rsid w:val="008913E0"/>
    <w:rsid w:val="008927C5"/>
    <w:rsid w:val="00893A5D"/>
    <w:rsid w:val="00893E33"/>
    <w:rsid w:val="008945FF"/>
    <w:rsid w:val="00894707"/>
    <w:rsid w:val="00895696"/>
    <w:rsid w:val="0089582D"/>
    <w:rsid w:val="00895CD8"/>
    <w:rsid w:val="008966AC"/>
    <w:rsid w:val="00896C1B"/>
    <w:rsid w:val="008A1143"/>
    <w:rsid w:val="008A1C86"/>
    <w:rsid w:val="008A56A4"/>
    <w:rsid w:val="008A7776"/>
    <w:rsid w:val="008A7C6B"/>
    <w:rsid w:val="008B0A5B"/>
    <w:rsid w:val="008B31C7"/>
    <w:rsid w:val="008B3901"/>
    <w:rsid w:val="008B3CAC"/>
    <w:rsid w:val="008B4B33"/>
    <w:rsid w:val="008B611F"/>
    <w:rsid w:val="008B6DCB"/>
    <w:rsid w:val="008C0643"/>
    <w:rsid w:val="008C2CFC"/>
    <w:rsid w:val="008C3513"/>
    <w:rsid w:val="008C386B"/>
    <w:rsid w:val="008C3A55"/>
    <w:rsid w:val="008C41B3"/>
    <w:rsid w:val="008C462F"/>
    <w:rsid w:val="008C5089"/>
    <w:rsid w:val="008C52B7"/>
    <w:rsid w:val="008C5624"/>
    <w:rsid w:val="008C5E90"/>
    <w:rsid w:val="008C6F82"/>
    <w:rsid w:val="008D2731"/>
    <w:rsid w:val="008D3BD4"/>
    <w:rsid w:val="008D4201"/>
    <w:rsid w:val="008D6A95"/>
    <w:rsid w:val="008E057B"/>
    <w:rsid w:val="008E4070"/>
    <w:rsid w:val="008E45AA"/>
    <w:rsid w:val="008E5D77"/>
    <w:rsid w:val="008E6528"/>
    <w:rsid w:val="008E6BE9"/>
    <w:rsid w:val="008F0A4B"/>
    <w:rsid w:val="008F14AE"/>
    <w:rsid w:val="008F2B85"/>
    <w:rsid w:val="008F3B1A"/>
    <w:rsid w:val="008F6611"/>
    <w:rsid w:val="008F6EDC"/>
    <w:rsid w:val="00900C58"/>
    <w:rsid w:val="00901FCF"/>
    <w:rsid w:val="009034B6"/>
    <w:rsid w:val="009038E2"/>
    <w:rsid w:val="009068CA"/>
    <w:rsid w:val="0090772E"/>
    <w:rsid w:val="00911902"/>
    <w:rsid w:val="00913148"/>
    <w:rsid w:val="00920161"/>
    <w:rsid w:val="00920611"/>
    <w:rsid w:val="009210D8"/>
    <w:rsid w:val="0092119C"/>
    <w:rsid w:val="0092134C"/>
    <w:rsid w:val="0092232D"/>
    <w:rsid w:val="00925A54"/>
    <w:rsid w:val="00925B07"/>
    <w:rsid w:val="00925EC2"/>
    <w:rsid w:val="009261EA"/>
    <w:rsid w:val="009267FA"/>
    <w:rsid w:val="009302A7"/>
    <w:rsid w:val="009338F7"/>
    <w:rsid w:val="00934E63"/>
    <w:rsid w:val="00935C76"/>
    <w:rsid w:val="0093771D"/>
    <w:rsid w:val="00937763"/>
    <w:rsid w:val="009424C8"/>
    <w:rsid w:val="00942ECE"/>
    <w:rsid w:val="009435B6"/>
    <w:rsid w:val="00944297"/>
    <w:rsid w:val="0094462B"/>
    <w:rsid w:val="0094745E"/>
    <w:rsid w:val="00947743"/>
    <w:rsid w:val="009521BB"/>
    <w:rsid w:val="0095454E"/>
    <w:rsid w:val="00954D3D"/>
    <w:rsid w:val="00957342"/>
    <w:rsid w:val="009575CD"/>
    <w:rsid w:val="009604C4"/>
    <w:rsid w:val="009607F8"/>
    <w:rsid w:val="00961D3F"/>
    <w:rsid w:val="009625C6"/>
    <w:rsid w:val="0096535F"/>
    <w:rsid w:val="00966622"/>
    <w:rsid w:val="00966AE4"/>
    <w:rsid w:val="00966D56"/>
    <w:rsid w:val="009672B2"/>
    <w:rsid w:val="00967A96"/>
    <w:rsid w:val="009736C7"/>
    <w:rsid w:val="00975805"/>
    <w:rsid w:val="0097588C"/>
    <w:rsid w:val="009828C2"/>
    <w:rsid w:val="00982AA0"/>
    <w:rsid w:val="00982CF5"/>
    <w:rsid w:val="009846D5"/>
    <w:rsid w:val="00990044"/>
    <w:rsid w:val="00990244"/>
    <w:rsid w:val="0099195E"/>
    <w:rsid w:val="009919F7"/>
    <w:rsid w:val="00992864"/>
    <w:rsid w:val="00993BC2"/>
    <w:rsid w:val="00994870"/>
    <w:rsid w:val="0099492E"/>
    <w:rsid w:val="00994A95"/>
    <w:rsid w:val="009967B7"/>
    <w:rsid w:val="00997B85"/>
    <w:rsid w:val="009A3D7F"/>
    <w:rsid w:val="009A4328"/>
    <w:rsid w:val="009A51A6"/>
    <w:rsid w:val="009A5DC5"/>
    <w:rsid w:val="009A70F2"/>
    <w:rsid w:val="009B0743"/>
    <w:rsid w:val="009B07D7"/>
    <w:rsid w:val="009B104F"/>
    <w:rsid w:val="009B1D1F"/>
    <w:rsid w:val="009B4F15"/>
    <w:rsid w:val="009B4F36"/>
    <w:rsid w:val="009B56ED"/>
    <w:rsid w:val="009B623F"/>
    <w:rsid w:val="009B6492"/>
    <w:rsid w:val="009B64BA"/>
    <w:rsid w:val="009B68BC"/>
    <w:rsid w:val="009C00D7"/>
    <w:rsid w:val="009C06F9"/>
    <w:rsid w:val="009C1F9B"/>
    <w:rsid w:val="009C2BF9"/>
    <w:rsid w:val="009C5682"/>
    <w:rsid w:val="009C58DE"/>
    <w:rsid w:val="009C5A72"/>
    <w:rsid w:val="009C74EC"/>
    <w:rsid w:val="009C7742"/>
    <w:rsid w:val="009C7B04"/>
    <w:rsid w:val="009C7FF1"/>
    <w:rsid w:val="009D0EC9"/>
    <w:rsid w:val="009D172F"/>
    <w:rsid w:val="009D45D8"/>
    <w:rsid w:val="009D4E70"/>
    <w:rsid w:val="009D6038"/>
    <w:rsid w:val="009D6369"/>
    <w:rsid w:val="009D7480"/>
    <w:rsid w:val="009D75A7"/>
    <w:rsid w:val="009D7BED"/>
    <w:rsid w:val="009E0161"/>
    <w:rsid w:val="009E0A21"/>
    <w:rsid w:val="009E0DB3"/>
    <w:rsid w:val="009E108B"/>
    <w:rsid w:val="009E1968"/>
    <w:rsid w:val="009E216C"/>
    <w:rsid w:val="009E3179"/>
    <w:rsid w:val="009E7B21"/>
    <w:rsid w:val="009F237D"/>
    <w:rsid w:val="009F51A1"/>
    <w:rsid w:val="009F6500"/>
    <w:rsid w:val="00A00A5A"/>
    <w:rsid w:val="00A00F67"/>
    <w:rsid w:val="00A01629"/>
    <w:rsid w:val="00A02821"/>
    <w:rsid w:val="00A02E35"/>
    <w:rsid w:val="00A02FD9"/>
    <w:rsid w:val="00A04F29"/>
    <w:rsid w:val="00A0567B"/>
    <w:rsid w:val="00A06690"/>
    <w:rsid w:val="00A07B07"/>
    <w:rsid w:val="00A07E2C"/>
    <w:rsid w:val="00A10B9C"/>
    <w:rsid w:val="00A12A7E"/>
    <w:rsid w:val="00A130E4"/>
    <w:rsid w:val="00A13132"/>
    <w:rsid w:val="00A15F39"/>
    <w:rsid w:val="00A16E2C"/>
    <w:rsid w:val="00A202B4"/>
    <w:rsid w:val="00A22565"/>
    <w:rsid w:val="00A24F48"/>
    <w:rsid w:val="00A26BAF"/>
    <w:rsid w:val="00A30FE0"/>
    <w:rsid w:val="00A31CDC"/>
    <w:rsid w:val="00A31DED"/>
    <w:rsid w:val="00A32784"/>
    <w:rsid w:val="00A329D9"/>
    <w:rsid w:val="00A33B1A"/>
    <w:rsid w:val="00A33F75"/>
    <w:rsid w:val="00A36015"/>
    <w:rsid w:val="00A3649E"/>
    <w:rsid w:val="00A40446"/>
    <w:rsid w:val="00A4060D"/>
    <w:rsid w:val="00A409FA"/>
    <w:rsid w:val="00A41213"/>
    <w:rsid w:val="00A42071"/>
    <w:rsid w:val="00A42121"/>
    <w:rsid w:val="00A42A81"/>
    <w:rsid w:val="00A44D83"/>
    <w:rsid w:val="00A45450"/>
    <w:rsid w:val="00A464A7"/>
    <w:rsid w:val="00A47704"/>
    <w:rsid w:val="00A50017"/>
    <w:rsid w:val="00A50105"/>
    <w:rsid w:val="00A5151E"/>
    <w:rsid w:val="00A515C5"/>
    <w:rsid w:val="00A530B7"/>
    <w:rsid w:val="00A5376C"/>
    <w:rsid w:val="00A55480"/>
    <w:rsid w:val="00A55D65"/>
    <w:rsid w:val="00A566DA"/>
    <w:rsid w:val="00A56CC6"/>
    <w:rsid w:val="00A57AFA"/>
    <w:rsid w:val="00A61416"/>
    <w:rsid w:val="00A6325B"/>
    <w:rsid w:val="00A634B6"/>
    <w:rsid w:val="00A6406E"/>
    <w:rsid w:val="00A6635D"/>
    <w:rsid w:val="00A668D1"/>
    <w:rsid w:val="00A7122B"/>
    <w:rsid w:val="00A742BA"/>
    <w:rsid w:val="00A749A4"/>
    <w:rsid w:val="00A76446"/>
    <w:rsid w:val="00A80B2D"/>
    <w:rsid w:val="00A80CB3"/>
    <w:rsid w:val="00A8148C"/>
    <w:rsid w:val="00A81EE1"/>
    <w:rsid w:val="00A83176"/>
    <w:rsid w:val="00A8461B"/>
    <w:rsid w:val="00A850C6"/>
    <w:rsid w:val="00A8546A"/>
    <w:rsid w:val="00A869C3"/>
    <w:rsid w:val="00A86D5E"/>
    <w:rsid w:val="00A90028"/>
    <w:rsid w:val="00A921DC"/>
    <w:rsid w:val="00A92FD6"/>
    <w:rsid w:val="00A93113"/>
    <w:rsid w:val="00A939FB"/>
    <w:rsid w:val="00AA017E"/>
    <w:rsid w:val="00AA0651"/>
    <w:rsid w:val="00AA11F6"/>
    <w:rsid w:val="00AA17F3"/>
    <w:rsid w:val="00AA1B76"/>
    <w:rsid w:val="00AA336B"/>
    <w:rsid w:val="00AA4E5D"/>
    <w:rsid w:val="00AA5C13"/>
    <w:rsid w:val="00AA723B"/>
    <w:rsid w:val="00AB002D"/>
    <w:rsid w:val="00AB00AE"/>
    <w:rsid w:val="00AB114B"/>
    <w:rsid w:val="00AB23BD"/>
    <w:rsid w:val="00AB344C"/>
    <w:rsid w:val="00AB369A"/>
    <w:rsid w:val="00AB41EC"/>
    <w:rsid w:val="00AB515B"/>
    <w:rsid w:val="00AC172B"/>
    <w:rsid w:val="00AC1D78"/>
    <w:rsid w:val="00AC1F2D"/>
    <w:rsid w:val="00AC2094"/>
    <w:rsid w:val="00AC217E"/>
    <w:rsid w:val="00AC595F"/>
    <w:rsid w:val="00AC6C4B"/>
    <w:rsid w:val="00AC6C78"/>
    <w:rsid w:val="00AC7002"/>
    <w:rsid w:val="00AC714A"/>
    <w:rsid w:val="00AC72F9"/>
    <w:rsid w:val="00AD0E8F"/>
    <w:rsid w:val="00AD1C6A"/>
    <w:rsid w:val="00AD30D3"/>
    <w:rsid w:val="00AD3F50"/>
    <w:rsid w:val="00AD4DEB"/>
    <w:rsid w:val="00AE0578"/>
    <w:rsid w:val="00AE1055"/>
    <w:rsid w:val="00AE183D"/>
    <w:rsid w:val="00AE2381"/>
    <w:rsid w:val="00AE38E3"/>
    <w:rsid w:val="00AE619D"/>
    <w:rsid w:val="00AE6885"/>
    <w:rsid w:val="00AF2127"/>
    <w:rsid w:val="00AF2B1F"/>
    <w:rsid w:val="00AF5635"/>
    <w:rsid w:val="00AF7452"/>
    <w:rsid w:val="00AF75B0"/>
    <w:rsid w:val="00AF7A19"/>
    <w:rsid w:val="00AF7F2C"/>
    <w:rsid w:val="00AF7F64"/>
    <w:rsid w:val="00B0272C"/>
    <w:rsid w:val="00B03DDC"/>
    <w:rsid w:val="00B0472E"/>
    <w:rsid w:val="00B107F6"/>
    <w:rsid w:val="00B11268"/>
    <w:rsid w:val="00B11EE7"/>
    <w:rsid w:val="00B12E81"/>
    <w:rsid w:val="00B16A91"/>
    <w:rsid w:val="00B17A27"/>
    <w:rsid w:val="00B2174A"/>
    <w:rsid w:val="00B23CF3"/>
    <w:rsid w:val="00B25DBF"/>
    <w:rsid w:val="00B261F6"/>
    <w:rsid w:val="00B26980"/>
    <w:rsid w:val="00B26ED1"/>
    <w:rsid w:val="00B30262"/>
    <w:rsid w:val="00B30757"/>
    <w:rsid w:val="00B3227B"/>
    <w:rsid w:val="00B325FD"/>
    <w:rsid w:val="00B37C51"/>
    <w:rsid w:val="00B43036"/>
    <w:rsid w:val="00B4489D"/>
    <w:rsid w:val="00B45F8E"/>
    <w:rsid w:val="00B46800"/>
    <w:rsid w:val="00B471FD"/>
    <w:rsid w:val="00B51AFB"/>
    <w:rsid w:val="00B51E59"/>
    <w:rsid w:val="00B51F5A"/>
    <w:rsid w:val="00B54858"/>
    <w:rsid w:val="00B5564C"/>
    <w:rsid w:val="00B55EB7"/>
    <w:rsid w:val="00B61272"/>
    <w:rsid w:val="00B61FE3"/>
    <w:rsid w:val="00B644C9"/>
    <w:rsid w:val="00B653D0"/>
    <w:rsid w:val="00B66AE3"/>
    <w:rsid w:val="00B67601"/>
    <w:rsid w:val="00B719BE"/>
    <w:rsid w:val="00B72C47"/>
    <w:rsid w:val="00B73130"/>
    <w:rsid w:val="00B73D52"/>
    <w:rsid w:val="00B749DD"/>
    <w:rsid w:val="00B7752B"/>
    <w:rsid w:val="00B83522"/>
    <w:rsid w:val="00B84C29"/>
    <w:rsid w:val="00B853EB"/>
    <w:rsid w:val="00B87F6B"/>
    <w:rsid w:val="00B90B46"/>
    <w:rsid w:val="00B90F03"/>
    <w:rsid w:val="00B91C4F"/>
    <w:rsid w:val="00B92449"/>
    <w:rsid w:val="00B93436"/>
    <w:rsid w:val="00B941E6"/>
    <w:rsid w:val="00B959C8"/>
    <w:rsid w:val="00B96E57"/>
    <w:rsid w:val="00B97033"/>
    <w:rsid w:val="00B970EC"/>
    <w:rsid w:val="00B97243"/>
    <w:rsid w:val="00B976D8"/>
    <w:rsid w:val="00BA11E9"/>
    <w:rsid w:val="00BA14EC"/>
    <w:rsid w:val="00BA184E"/>
    <w:rsid w:val="00BA300E"/>
    <w:rsid w:val="00BA408F"/>
    <w:rsid w:val="00BA6077"/>
    <w:rsid w:val="00BA60AA"/>
    <w:rsid w:val="00BA6744"/>
    <w:rsid w:val="00BA7EA1"/>
    <w:rsid w:val="00BB0610"/>
    <w:rsid w:val="00BB219F"/>
    <w:rsid w:val="00BB285C"/>
    <w:rsid w:val="00BB3BB0"/>
    <w:rsid w:val="00BB3C44"/>
    <w:rsid w:val="00BB48A6"/>
    <w:rsid w:val="00BB7736"/>
    <w:rsid w:val="00BC111A"/>
    <w:rsid w:val="00BC323A"/>
    <w:rsid w:val="00BC5409"/>
    <w:rsid w:val="00BC5714"/>
    <w:rsid w:val="00BC7A2D"/>
    <w:rsid w:val="00BD0D1D"/>
    <w:rsid w:val="00BD0D8F"/>
    <w:rsid w:val="00BD1772"/>
    <w:rsid w:val="00BD1F9A"/>
    <w:rsid w:val="00BD26E2"/>
    <w:rsid w:val="00BD4FFB"/>
    <w:rsid w:val="00BD559C"/>
    <w:rsid w:val="00BD6341"/>
    <w:rsid w:val="00BD6E99"/>
    <w:rsid w:val="00BD7027"/>
    <w:rsid w:val="00BD73D1"/>
    <w:rsid w:val="00BD7E0C"/>
    <w:rsid w:val="00BE08D6"/>
    <w:rsid w:val="00BE096C"/>
    <w:rsid w:val="00BE1CC5"/>
    <w:rsid w:val="00BE1F04"/>
    <w:rsid w:val="00BE3F23"/>
    <w:rsid w:val="00BE52E2"/>
    <w:rsid w:val="00BF078C"/>
    <w:rsid w:val="00BF196D"/>
    <w:rsid w:val="00BF2257"/>
    <w:rsid w:val="00BF3567"/>
    <w:rsid w:val="00BF3803"/>
    <w:rsid w:val="00BF383B"/>
    <w:rsid w:val="00BF4A9A"/>
    <w:rsid w:val="00BF516E"/>
    <w:rsid w:val="00BF551A"/>
    <w:rsid w:val="00BF56EE"/>
    <w:rsid w:val="00C004AE"/>
    <w:rsid w:val="00C02018"/>
    <w:rsid w:val="00C04D60"/>
    <w:rsid w:val="00C06239"/>
    <w:rsid w:val="00C06331"/>
    <w:rsid w:val="00C06B96"/>
    <w:rsid w:val="00C10833"/>
    <w:rsid w:val="00C14A92"/>
    <w:rsid w:val="00C150AF"/>
    <w:rsid w:val="00C170EB"/>
    <w:rsid w:val="00C17DB4"/>
    <w:rsid w:val="00C2104D"/>
    <w:rsid w:val="00C21454"/>
    <w:rsid w:val="00C21C0E"/>
    <w:rsid w:val="00C23B0F"/>
    <w:rsid w:val="00C23DEB"/>
    <w:rsid w:val="00C265DA"/>
    <w:rsid w:val="00C27652"/>
    <w:rsid w:val="00C27902"/>
    <w:rsid w:val="00C30A48"/>
    <w:rsid w:val="00C30DFF"/>
    <w:rsid w:val="00C336D5"/>
    <w:rsid w:val="00C33F8A"/>
    <w:rsid w:val="00C34319"/>
    <w:rsid w:val="00C3486C"/>
    <w:rsid w:val="00C34B8F"/>
    <w:rsid w:val="00C35DBC"/>
    <w:rsid w:val="00C3733B"/>
    <w:rsid w:val="00C42BD0"/>
    <w:rsid w:val="00C43861"/>
    <w:rsid w:val="00C438A6"/>
    <w:rsid w:val="00C440B7"/>
    <w:rsid w:val="00C45538"/>
    <w:rsid w:val="00C47011"/>
    <w:rsid w:val="00C471D7"/>
    <w:rsid w:val="00C478E0"/>
    <w:rsid w:val="00C50D1D"/>
    <w:rsid w:val="00C519EF"/>
    <w:rsid w:val="00C53469"/>
    <w:rsid w:val="00C5395D"/>
    <w:rsid w:val="00C5537E"/>
    <w:rsid w:val="00C55C29"/>
    <w:rsid w:val="00C567C3"/>
    <w:rsid w:val="00C56CE0"/>
    <w:rsid w:val="00C57D9B"/>
    <w:rsid w:val="00C6046F"/>
    <w:rsid w:val="00C60C01"/>
    <w:rsid w:val="00C621A0"/>
    <w:rsid w:val="00C6258D"/>
    <w:rsid w:val="00C630A3"/>
    <w:rsid w:val="00C635C5"/>
    <w:rsid w:val="00C64139"/>
    <w:rsid w:val="00C64A91"/>
    <w:rsid w:val="00C71D7E"/>
    <w:rsid w:val="00C72C88"/>
    <w:rsid w:val="00C73630"/>
    <w:rsid w:val="00C75087"/>
    <w:rsid w:val="00C75A7F"/>
    <w:rsid w:val="00C768BB"/>
    <w:rsid w:val="00C77291"/>
    <w:rsid w:val="00C779EA"/>
    <w:rsid w:val="00C80A72"/>
    <w:rsid w:val="00C80EC9"/>
    <w:rsid w:val="00C82320"/>
    <w:rsid w:val="00C82558"/>
    <w:rsid w:val="00C82ADD"/>
    <w:rsid w:val="00C83681"/>
    <w:rsid w:val="00C8463C"/>
    <w:rsid w:val="00C84896"/>
    <w:rsid w:val="00C86162"/>
    <w:rsid w:val="00C86C27"/>
    <w:rsid w:val="00C86D16"/>
    <w:rsid w:val="00C94F66"/>
    <w:rsid w:val="00C950DA"/>
    <w:rsid w:val="00C951B9"/>
    <w:rsid w:val="00C95914"/>
    <w:rsid w:val="00C96240"/>
    <w:rsid w:val="00C97D48"/>
    <w:rsid w:val="00CA067F"/>
    <w:rsid w:val="00CA146A"/>
    <w:rsid w:val="00CA203D"/>
    <w:rsid w:val="00CA265E"/>
    <w:rsid w:val="00CA293C"/>
    <w:rsid w:val="00CA3656"/>
    <w:rsid w:val="00CA7894"/>
    <w:rsid w:val="00CA7DCF"/>
    <w:rsid w:val="00CB2E42"/>
    <w:rsid w:val="00CB706E"/>
    <w:rsid w:val="00CB795B"/>
    <w:rsid w:val="00CC2207"/>
    <w:rsid w:val="00CC2E2A"/>
    <w:rsid w:val="00CC341F"/>
    <w:rsid w:val="00CC53D5"/>
    <w:rsid w:val="00CC5604"/>
    <w:rsid w:val="00CC5887"/>
    <w:rsid w:val="00CC6C08"/>
    <w:rsid w:val="00CD1468"/>
    <w:rsid w:val="00CD1BF6"/>
    <w:rsid w:val="00CD1DEB"/>
    <w:rsid w:val="00CD3750"/>
    <w:rsid w:val="00CD4630"/>
    <w:rsid w:val="00CD4CC4"/>
    <w:rsid w:val="00CD549D"/>
    <w:rsid w:val="00CD6439"/>
    <w:rsid w:val="00CE1BD5"/>
    <w:rsid w:val="00CE37FB"/>
    <w:rsid w:val="00CE519C"/>
    <w:rsid w:val="00CE700C"/>
    <w:rsid w:val="00CE730A"/>
    <w:rsid w:val="00CE78C9"/>
    <w:rsid w:val="00CE7EAD"/>
    <w:rsid w:val="00CF0448"/>
    <w:rsid w:val="00CF0852"/>
    <w:rsid w:val="00CF1059"/>
    <w:rsid w:val="00CF5679"/>
    <w:rsid w:val="00CF6662"/>
    <w:rsid w:val="00D0032A"/>
    <w:rsid w:val="00D00488"/>
    <w:rsid w:val="00D01174"/>
    <w:rsid w:val="00D059D3"/>
    <w:rsid w:val="00D06D54"/>
    <w:rsid w:val="00D07412"/>
    <w:rsid w:val="00D07497"/>
    <w:rsid w:val="00D146F9"/>
    <w:rsid w:val="00D152C9"/>
    <w:rsid w:val="00D15E68"/>
    <w:rsid w:val="00D15F41"/>
    <w:rsid w:val="00D163FF"/>
    <w:rsid w:val="00D22544"/>
    <w:rsid w:val="00D22DEA"/>
    <w:rsid w:val="00D24F05"/>
    <w:rsid w:val="00D257F5"/>
    <w:rsid w:val="00D26578"/>
    <w:rsid w:val="00D30ADB"/>
    <w:rsid w:val="00D318DF"/>
    <w:rsid w:val="00D32444"/>
    <w:rsid w:val="00D32B1F"/>
    <w:rsid w:val="00D32C4F"/>
    <w:rsid w:val="00D33267"/>
    <w:rsid w:val="00D34CB1"/>
    <w:rsid w:val="00D41371"/>
    <w:rsid w:val="00D42BE2"/>
    <w:rsid w:val="00D44544"/>
    <w:rsid w:val="00D44573"/>
    <w:rsid w:val="00D46764"/>
    <w:rsid w:val="00D46A24"/>
    <w:rsid w:val="00D4751F"/>
    <w:rsid w:val="00D50CA0"/>
    <w:rsid w:val="00D52743"/>
    <w:rsid w:val="00D542AE"/>
    <w:rsid w:val="00D565D9"/>
    <w:rsid w:val="00D57328"/>
    <w:rsid w:val="00D57CD9"/>
    <w:rsid w:val="00D60E62"/>
    <w:rsid w:val="00D6200D"/>
    <w:rsid w:val="00D62B4E"/>
    <w:rsid w:val="00D62F47"/>
    <w:rsid w:val="00D650D8"/>
    <w:rsid w:val="00D664E7"/>
    <w:rsid w:val="00D71C5E"/>
    <w:rsid w:val="00D72336"/>
    <w:rsid w:val="00D73170"/>
    <w:rsid w:val="00D75552"/>
    <w:rsid w:val="00D75CD6"/>
    <w:rsid w:val="00D80B66"/>
    <w:rsid w:val="00D8148E"/>
    <w:rsid w:val="00D8348A"/>
    <w:rsid w:val="00D92FBE"/>
    <w:rsid w:val="00D93481"/>
    <w:rsid w:val="00D93EEF"/>
    <w:rsid w:val="00D9540D"/>
    <w:rsid w:val="00D96079"/>
    <w:rsid w:val="00D977F1"/>
    <w:rsid w:val="00DA4418"/>
    <w:rsid w:val="00DA47E3"/>
    <w:rsid w:val="00DA4C64"/>
    <w:rsid w:val="00DB0B8E"/>
    <w:rsid w:val="00DB3C81"/>
    <w:rsid w:val="00DB6C25"/>
    <w:rsid w:val="00DB75A7"/>
    <w:rsid w:val="00DC07A3"/>
    <w:rsid w:val="00DC13ED"/>
    <w:rsid w:val="00DC144D"/>
    <w:rsid w:val="00DC395C"/>
    <w:rsid w:val="00DC4971"/>
    <w:rsid w:val="00DC6028"/>
    <w:rsid w:val="00DC7C67"/>
    <w:rsid w:val="00DD01DF"/>
    <w:rsid w:val="00DD034E"/>
    <w:rsid w:val="00DD0569"/>
    <w:rsid w:val="00DD0882"/>
    <w:rsid w:val="00DD243F"/>
    <w:rsid w:val="00DD26C1"/>
    <w:rsid w:val="00DD27BC"/>
    <w:rsid w:val="00DD5431"/>
    <w:rsid w:val="00DD5E63"/>
    <w:rsid w:val="00DE1584"/>
    <w:rsid w:val="00DE3A3B"/>
    <w:rsid w:val="00DE50BF"/>
    <w:rsid w:val="00DE50FD"/>
    <w:rsid w:val="00DE6990"/>
    <w:rsid w:val="00DF2547"/>
    <w:rsid w:val="00DF35E4"/>
    <w:rsid w:val="00DF57B9"/>
    <w:rsid w:val="00DF644A"/>
    <w:rsid w:val="00DF6C2A"/>
    <w:rsid w:val="00DF7600"/>
    <w:rsid w:val="00DF7946"/>
    <w:rsid w:val="00DF7CD7"/>
    <w:rsid w:val="00DF7FB6"/>
    <w:rsid w:val="00E0103B"/>
    <w:rsid w:val="00E016ED"/>
    <w:rsid w:val="00E02BB5"/>
    <w:rsid w:val="00E03B13"/>
    <w:rsid w:val="00E04476"/>
    <w:rsid w:val="00E104DD"/>
    <w:rsid w:val="00E1195D"/>
    <w:rsid w:val="00E11FAA"/>
    <w:rsid w:val="00E14AD9"/>
    <w:rsid w:val="00E17577"/>
    <w:rsid w:val="00E17EF0"/>
    <w:rsid w:val="00E213E3"/>
    <w:rsid w:val="00E21A87"/>
    <w:rsid w:val="00E2310D"/>
    <w:rsid w:val="00E23C5D"/>
    <w:rsid w:val="00E2564E"/>
    <w:rsid w:val="00E26950"/>
    <w:rsid w:val="00E31FB1"/>
    <w:rsid w:val="00E33574"/>
    <w:rsid w:val="00E34C07"/>
    <w:rsid w:val="00E35A55"/>
    <w:rsid w:val="00E40BAC"/>
    <w:rsid w:val="00E43A84"/>
    <w:rsid w:val="00E44308"/>
    <w:rsid w:val="00E448DD"/>
    <w:rsid w:val="00E51831"/>
    <w:rsid w:val="00E552B8"/>
    <w:rsid w:val="00E5593B"/>
    <w:rsid w:val="00E57BBF"/>
    <w:rsid w:val="00E618CC"/>
    <w:rsid w:val="00E62947"/>
    <w:rsid w:val="00E66D86"/>
    <w:rsid w:val="00E70623"/>
    <w:rsid w:val="00E71460"/>
    <w:rsid w:val="00E715D5"/>
    <w:rsid w:val="00E71E19"/>
    <w:rsid w:val="00E7240B"/>
    <w:rsid w:val="00E72ED3"/>
    <w:rsid w:val="00E73EDD"/>
    <w:rsid w:val="00E763C6"/>
    <w:rsid w:val="00E76A2B"/>
    <w:rsid w:val="00E7731B"/>
    <w:rsid w:val="00E844F9"/>
    <w:rsid w:val="00E848C3"/>
    <w:rsid w:val="00E85DA8"/>
    <w:rsid w:val="00E875E7"/>
    <w:rsid w:val="00E87CE2"/>
    <w:rsid w:val="00E96196"/>
    <w:rsid w:val="00E963ED"/>
    <w:rsid w:val="00EA023C"/>
    <w:rsid w:val="00EA0E1C"/>
    <w:rsid w:val="00EA5A1A"/>
    <w:rsid w:val="00EB0F91"/>
    <w:rsid w:val="00EB11C3"/>
    <w:rsid w:val="00EB1B51"/>
    <w:rsid w:val="00EB3A01"/>
    <w:rsid w:val="00EB4EA0"/>
    <w:rsid w:val="00EB7217"/>
    <w:rsid w:val="00EC079D"/>
    <w:rsid w:val="00EC2949"/>
    <w:rsid w:val="00EC2C4E"/>
    <w:rsid w:val="00EC39A7"/>
    <w:rsid w:val="00EC3AFC"/>
    <w:rsid w:val="00EC6E93"/>
    <w:rsid w:val="00ED0C32"/>
    <w:rsid w:val="00ED1097"/>
    <w:rsid w:val="00ED1D1F"/>
    <w:rsid w:val="00ED1F75"/>
    <w:rsid w:val="00ED3431"/>
    <w:rsid w:val="00ED4B15"/>
    <w:rsid w:val="00ED4D40"/>
    <w:rsid w:val="00ED577D"/>
    <w:rsid w:val="00ED5964"/>
    <w:rsid w:val="00ED5B1E"/>
    <w:rsid w:val="00ED5CFE"/>
    <w:rsid w:val="00ED797B"/>
    <w:rsid w:val="00ED7E3F"/>
    <w:rsid w:val="00EE02B6"/>
    <w:rsid w:val="00EE0757"/>
    <w:rsid w:val="00EE0BE4"/>
    <w:rsid w:val="00EE4B5A"/>
    <w:rsid w:val="00EE5C85"/>
    <w:rsid w:val="00EE6988"/>
    <w:rsid w:val="00EF0C65"/>
    <w:rsid w:val="00EF0D94"/>
    <w:rsid w:val="00EF0F85"/>
    <w:rsid w:val="00EF159C"/>
    <w:rsid w:val="00EF1E84"/>
    <w:rsid w:val="00EF255E"/>
    <w:rsid w:val="00EF299F"/>
    <w:rsid w:val="00EF3665"/>
    <w:rsid w:val="00EF37E4"/>
    <w:rsid w:val="00EF55FD"/>
    <w:rsid w:val="00EF61C9"/>
    <w:rsid w:val="00EF7443"/>
    <w:rsid w:val="00F00399"/>
    <w:rsid w:val="00F0080E"/>
    <w:rsid w:val="00F02856"/>
    <w:rsid w:val="00F03DAF"/>
    <w:rsid w:val="00F03DDA"/>
    <w:rsid w:val="00F04F97"/>
    <w:rsid w:val="00F05C24"/>
    <w:rsid w:val="00F0616D"/>
    <w:rsid w:val="00F078C7"/>
    <w:rsid w:val="00F125A4"/>
    <w:rsid w:val="00F1287D"/>
    <w:rsid w:val="00F128A9"/>
    <w:rsid w:val="00F13123"/>
    <w:rsid w:val="00F13ED0"/>
    <w:rsid w:val="00F1403C"/>
    <w:rsid w:val="00F15740"/>
    <w:rsid w:val="00F16D96"/>
    <w:rsid w:val="00F17155"/>
    <w:rsid w:val="00F2099D"/>
    <w:rsid w:val="00F20E72"/>
    <w:rsid w:val="00F2124D"/>
    <w:rsid w:val="00F21F1B"/>
    <w:rsid w:val="00F2425E"/>
    <w:rsid w:val="00F24EB1"/>
    <w:rsid w:val="00F30F19"/>
    <w:rsid w:val="00F31D06"/>
    <w:rsid w:val="00F3209B"/>
    <w:rsid w:val="00F3431F"/>
    <w:rsid w:val="00F372F6"/>
    <w:rsid w:val="00F375ED"/>
    <w:rsid w:val="00F43477"/>
    <w:rsid w:val="00F44A6E"/>
    <w:rsid w:val="00F4791D"/>
    <w:rsid w:val="00F50822"/>
    <w:rsid w:val="00F50E1D"/>
    <w:rsid w:val="00F51536"/>
    <w:rsid w:val="00F51E9B"/>
    <w:rsid w:val="00F543F1"/>
    <w:rsid w:val="00F54671"/>
    <w:rsid w:val="00F547E0"/>
    <w:rsid w:val="00F5503F"/>
    <w:rsid w:val="00F5549A"/>
    <w:rsid w:val="00F55ABD"/>
    <w:rsid w:val="00F55FA1"/>
    <w:rsid w:val="00F608AA"/>
    <w:rsid w:val="00F60C1C"/>
    <w:rsid w:val="00F610FF"/>
    <w:rsid w:val="00F616A3"/>
    <w:rsid w:val="00F63591"/>
    <w:rsid w:val="00F63BD5"/>
    <w:rsid w:val="00F65B23"/>
    <w:rsid w:val="00F66F3D"/>
    <w:rsid w:val="00F673B7"/>
    <w:rsid w:val="00F71B3F"/>
    <w:rsid w:val="00F72BC1"/>
    <w:rsid w:val="00F73EBC"/>
    <w:rsid w:val="00F74A6F"/>
    <w:rsid w:val="00F7693D"/>
    <w:rsid w:val="00F77E26"/>
    <w:rsid w:val="00F802B6"/>
    <w:rsid w:val="00F8080D"/>
    <w:rsid w:val="00F81C3C"/>
    <w:rsid w:val="00F82471"/>
    <w:rsid w:val="00F83816"/>
    <w:rsid w:val="00F86027"/>
    <w:rsid w:val="00F900C8"/>
    <w:rsid w:val="00F92A7D"/>
    <w:rsid w:val="00F9425A"/>
    <w:rsid w:val="00F968AB"/>
    <w:rsid w:val="00F977D2"/>
    <w:rsid w:val="00FA0E75"/>
    <w:rsid w:val="00FA1DE8"/>
    <w:rsid w:val="00FA336E"/>
    <w:rsid w:val="00FA734A"/>
    <w:rsid w:val="00FA7E98"/>
    <w:rsid w:val="00FB0FF2"/>
    <w:rsid w:val="00FB1580"/>
    <w:rsid w:val="00FB5442"/>
    <w:rsid w:val="00FB549B"/>
    <w:rsid w:val="00FB5ED2"/>
    <w:rsid w:val="00FB5F49"/>
    <w:rsid w:val="00FB5F7E"/>
    <w:rsid w:val="00FB6AAD"/>
    <w:rsid w:val="00FB7CC9"/>
    <w:rsid w:val="00FC10AD"/>
    <w:rsid w:val="00FC123F"/>
    <w:rsid w:val="00FC260A"/>
    <w:rsid w:val="00FC2998"/>
    <w:rsid w:val="00FC3652"/>
    <w:rsid w:val="00FC5ABB"/>
    <w:rsid w:val="00FC5CC5"/>
    <w:rsid w:val="00FC5EB6"/>
    <w:rsid w:val="00FC5EEE"/>
    <w:rsid w:val="00FC6A86"/>
    <w:rsid w:val="00FD0812"/>
    <w:rsid w:val="00FD0F23"/>
    <w:rsid w:val="00FD15B7"/>
    <w:rsid w:val="00FD2EB3"/>
    <w:rsid w:val="00FD3276"/>
    <w:rsid w:val="00FD3B7B"/>
    <w:rsid w:val="00FD6821"/>
    <w:rsid w:val="00FD6F60"/>
    <w:rsid w:val="00FD7206"/>
    <w:rsid w:val="00FE02C9"/>
    <w:rsid w:val="00FE16E9"/>
    <w:rsid w:val="00FE1927"/>
    <w:rsid w:val="00FE271D"/>
    <w:rsid w:val="00FE4240"/>
    <w:rsid w:val="00FE57A0"/>
    <w:rsid w:val="00FE6DD5"/>
    <w:rsid w:val="00FE7DB0"/>
    <w:rsid w:val="00FF00B6"/>
    <w:rsid w:val="00FF072E"/>
    <w:rsid w:val="00FF1A6A"/>
    <w:rsid w:val="00FF1D92"/>
    <w:rsid w:val="00FF4D6A"/>
    <w:rsid w:val="00FF6008"/>
    <w:rsid w:val="00FF627E"/>
    <w:rsid w:val="00FF71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6C70CE-6218-5E4C-90EB-7D6588929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2149"/>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132149"/>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32149"/>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32149"/>
    <w:pPr>
      <w:keepNext/>
      <w:keepLines/>
      <w:spacing w:before="160" w:after="80" w:line="240"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32149"/>
    <w:pPr>
      <w:keepNext/>
      <w:keepLines/>
      <w:spacing w:before="80" w:after="40" w:line="240"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32149"/>
    <w:pPr>
      <w:keepNext/>
      <w:keepLines/>
      <w:spacing w:before="80" w:after="40" w:line="240"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32149"/>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32149"/>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32149"/>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32149"/>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14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3214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3214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3214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3214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321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21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21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2149"/>
    <w:rPr>
      <w:rFonts w:eastAsiaTheme="majorEastAsia" w:cstheme="majorBidi"/>
      <w:color w:val="272727" w:themeColor="text1" w:themeTint="D8"/>
    </w:rPr>
  </w:style>
  <w:style w:type="paragraph" w:styleId="Title">
    <w:name w:val="Title"/>
    <w:basedOn w:val="Normal"/>
    <w:next w:val="Normal"/>
    <w:link w:val="TitleChar"/>
    <w:uiPriority w:val="10"/>
    <w:qFormat/>
    <w:rsid w:val="0013214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321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2149"/>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321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2149"/>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32149"/>
    <w:rPr>
      <w:i/>
      <w:iCs/>
      <w:color w:val="404040" w:themeColor="text1" w:themeTint="BF"/>
    </w:rPr>
  </w:style>
  <w:style w:type="paragraph" w:styleId="ListParagraph">
    <w:name w:val="List Paragraph"/>
    <w:basedOn w:val="Normal"/>
    <w:uiPriority w:val="34"/>
    <w:qFormat/>
    <w:rsid w:val="00132149"/>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32149"/>
    <w:rPr>
      <w:i/>
      <w:iCs/>
      <w:color w:val="2F5496" w:themeColor="accent1" w:themeShade="BF"/>
    </w:rPr>
  </w:style>
  <w:style w:type="paragraph" w:styleId="IntenseQuote">
    <w:name w:val="Intense Quote"/>
    <w:basedOn w:val="Normal"/>
    <w:next w:val="Normal"/>
    <w:link w:val="IntenseQuoteChar"/>
    <w:uiPriority w:val="30"/>
    <w:qFormat/>
    <w:rsid w:val="00132149"/>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32149"/>
    <w:rPr>
      <w:i/>
      <w:iCs/>
      <w:color w:val="2F5496" w:themeColor="accent1" w:themeShade="BF"/>
    </w:rPr>
  </w:style>
  <w:style w:type="character" w:styleId="IntenseReference">
    <w:name w:val="Intense Reference"/>
    <w:basedOn w:val="DefaultParagraphFont"/>
    <w:uiPriority w:val="32"/>
    <w:qFormat/>
    <w:rsid w:val="00132149"/>
    <w:rPr>
      <w:b/>
      <w:bCs/>
      <w:smallCaps/>
      <w:color w:val="2F5496" w:themeColor="accent1" w:themeShade="BF"/>
      <w:spacing w:val="5"/>
    </w:rPr>
  </w:style>
  <w:style w:type="table" w:styleId="ListTable2-Accent3">
    <w:name w:val="List Table 2 Accent 3"/>
    <w:basedOn w:val="TableNormal"/>
    <w:uiPriority w:val="47"/>
    <w:rsid w:val="00132149"/>
    <w:rPr>
      <w:kern w:val="0"/>
      <w:sz w:val="22"/>
      <w:szCs w:val="22"/>
      <w14:ligatures w14:val="none"/>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26</Words>
  <Characters>16088</Characters>
  <Application>Microsoft Office Word</Application>
  <DocSecurity>0</DocSecurity>
  <Lines>1072</Lines>
  <Paragraphs>495</Paragraphs>
  <ScaleCrop>false</ScaleCrop>
  <Company/>
  <LinksUpToDate>false</LinksUpToDate>
  <CharactersWithSpaces>18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Belau</dc:creator>
  <cp:keywords/>
  <dc:description/>
  <cp:lastModifiedBy>Pavithra  Loganathan</cp:lastModifiedBy>
  <cp:revision>3</cp:revision>
  <dcterms:created xsi:type="dcterms:W3CDTF">2026-03-02T08:03:00Z</dcterms:created>
  <dcterms:modified xsi:type="dcterms:W3CDTF">2026-04-04T09:16:00Z</dcterms:modified>
</cp:coreProperties>
</file>